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2AA587" w14:textId="1C7888F6" w:rsidR="008C41FC" w:rsidRDefault="008C41FC" w:rsidP="008C41FC">
      <w:pPr>
        <w:tabs>
          <w:tab w:val="center" w:pos="4819"/>
          <w:tab w:val="left" w:pos="8513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476CF">
        <w:rPr>
          <w:rFonts w:ascii="Times New Roman" w:hAnsi="Times New Roman" w:cs="Times New Roman"/>
          <w:b/>
          <w:bCs/>
          <w:sz w:val="24"/>
          <w:szCs w:val="24"/>
        </w:rPr>
        <w:t>Appendix: Full questionnaire</w:t>
      </w:r>
    </w:p>
    <w:p w14:paraId="572B15D7" w14:textId="77777777" w:rsidR="00D476CF" w:rsidRPr="00D476CF" w:rsidRDefault="00D476CF" w:rsidP="008C41FC">
      <w:pPr>
        <w:tabs>
          <w:tab w:val="center" w:pos="4819"/>
          <w:tab w:val="left" w:pos="8513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7B3EA75" w14:textId="2AF1B618" w:rsidR="0091682A" w:rsidRDefault="003E1B58" w:rsidP="00D476CF">
      <w:pPr>
        <w:tabs>
          <w:tab w:val="center" w:pos="4819"/>
          <w:tab w:val="left" w:pos="8513"/>
        </w:tabs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D476CF">
        <w:rPr>
          <w:rFonts w:ascii="Times New Roman" w:hAnsi="Times New Roman" w:cs="Times New Roman"/>
          <w:b/>
          <w:bCs/>
          <w:sz w:val="24"/>
          <w:szCs w:val="24"/>
        </w:rPr>
        <w:t>SO</w:t>
      </w:r>
      <w:r w:rsidRPr="00D476CF">
        <w:rPr>
          <w:rFonts w:ascii="Times New Roman" w:hAnsi="Times New Roman" w:cs="Times New Roman"/>
          <w:sz w:val="24"/>
          <w:szCs w:val="24"/>
        </w:rPr>
        <w:t>cial</w:t>
      </w:r>
      <w:proofErr w:type="spellEnd"/>
      <w:r w:rsidRPr="00D476C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D476CF">
        <w:rPr>
          <w:rFonts w:ascii="Times New Roman" w:hAnsi="Times New Roman" w:cs="Times New Roman"/>
          <w:b/>
          <w:bCs/>
          <w:sz w:val="24"/>
          <w:szCs w:val="24"/>
        </w:rPr>
        <w:t>ME</w:t>
      </w:r>
      <w:r w:rsidRPr="00D476CF">
        <w:rPr>
          <w:rFonts w:ascii="Times New Roman" w:hAnsi="Times New Roman" w:cs="Times New Roman"/>
          <w:sz w:val="24"/>
          <w:szCs w:val="24"/>
        </w:rPr>
        <w:t>dia</w:t>
      </w:r>
      <w:proofErr w:type="spellEnd"/>
      <w:r w:rsidRPr="00D476C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3117B" w:rsidRPr="00D476CF">
        <w:rPr>
          <w:rFonts w:ascii="Times New Roman" w:hAnsi="Times New Roman" w:cs="Times New Roman"/>
          <w:bCs/>
          <w:sz w:val="24"/>
          <w:szCs w:val="24"/>
        </w:rPr>
        <w:t>Use</w:t>
      </w:r>
      <w:r w:rsidR="00B3117B" w:rsidRPr="00D476C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D476CF">
        <w:rPr>
          <w:rFonts w:ascii="Times New Roman" w:hAnsi="Times New Roman" w:cs="Times New Roman"/>
          <w:b/>
          <w:bCs/>
          <w:sz w:val="24"/>
          <w:szCs w:val="24"/>
        </w:rPr>
        <w:t>DI</w:t>
      </w:r>
      <w:r w:rsidRPr="00D476CF">
        <w:rPr>
          <w:rFonts w:ascii="Times New Roman" w:hAnsi="Times New Roman" w:cs="Times New Roman"/>
          <w:sz w:val="24"/>
          <w:szCs w:val="24"/>
        </w:rPr>
        <w:t>sorder</w:t>
      </w:r>
      <w:proofErr w:type="spellEnd"/>
      <w:r w:rsidRPr="00D476CF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Pr="00D476CF">
        <w:rPr>
          <w:rFonts w:ascii="Times New Roman" w:hAnsi="Times New Roman" w:cs="Times New Roman"/>
          <w:sz w:val="24"/>
          <w:szCs w:val="24"/>
        </w:rPr>
        <w:t>cale</w:t>
      </w:r>
      <w:r w:rsidR="004D0FD5" w:rsidRPr="00D476CF">
        <w:rPr>
          <w:rFonts w:ascii="Times New Roman" w:hAnsi="Times New Roman" w:cs="Times New Roman"/>
          <w:sz w:val="24"/>
          <w:szCs w:val="24"/>
        </w:rPr>
        <w:t xml:space="preserve"> </w:t>
      </w:r>
      <w:r w:rsidRPr="00D476CF">
        <w:rPr>
          <w:rFonts w:ascii="Times New Roman" w:hAnsi="Times New Roman" w:cs="Times New Roman"/>
          <w:bCs/>
          <w:sz w:val="24"/>
          <w:szCs w:val="24"/>
        </w:rPr>
        <w:t xml:space="preserve">for </w:t>
      </w:r>
      <w:r w:rsidRPr="00D476CF">
        <w:rPr>
          <w:rFonts w:ascii="Times New Roman" w:hAnsi="Times New Roman" w:cs="Times New Roman"/>
          <w:b/>
          <w:sz w:val="24"/>
          <w:szCs w:val="24"/>
        </w:rPr>
        <w:t>A</w:t>
      </w:r>
      <w:r w:rsidRPr="00D476CF">
        <w:rPr>
          <w:rFonts w:ascii="Times New Roman" w:hAnsi="Times New Roman" w:cs="Times New Roman"/>
          <w:bCs/>
          <w:sz w:val="24"/>
          <w:szCs w:val="24"/>
        </w:rPr>
        <w:t>dolescents</w:t>
      </w:r>
      <w:r w:rsidR="006C45FD" w:rsidRPr="00D476CF">
        <w:rPr>
          <w:rFonts w:ascii="Times New Roman" w:hAnsi="Times New Roman" w:cs="Times New Roman"/>
          <w:sz w:val="24"/>
          <w:szCs w:val="24"/>
        </w:rPr>
        <w:t xml:space="preserve"> (</w:t>
      </w:r>
      <w:r w:rsidRPr="00D476CF">
        <w:rPr>
          <w:rFonts w:ascii="Times New Roman" w:hAnsi="Times New Roman" w:cs="Times New Roman"/>
          <w:b/>
          <w:sz w:val="24"/>
          <w:szCs w:val="24"/>
        </w:rPr>
        <w:t>SOMEDIS-A</w:t>
      </w:r>
      <w:r w:rsidR="006C45FD" w:rsidRPr="00D476CF">
        <w:rPr>
          <w:rFonts w:ascii="Times New Roman" w:hAnsi="Times New Roman" w:cs="Times New Roman"/>
          <w:sz w:val="24"/>
          <w:szCs w:val="24"/>
        </w:rPr>
        <w:t>)</w:t>
      </w:r>
    </w:p>
    <w:p w14:paraId="15E37A28" w14:textId="77777777" w:rsidR="00D476CF" w:rsidRPr="00D476CF" w:rsidRDefault="00D476CF" w:rsidP="00D476CF">
      <w:pPr>
        <w:tabs>
          <w:tab w:val="center" w:pos="4819"/>
          <w:tab w:val="left" w:pos="8513"/>
        </w:tabs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127"/>
        <w:gridCol w:w="628"/>
        <w:gridCol w:w="1453"/>
        <w:gridCol w:w="960"/>
        <w:gridCol w:w="1074"/>
        <w:gridCol w:w="713"/>
        <w:gridCol w:w="324"/>
        <w:gridCol w:w="2359"/>
      </w:tblGrid>
      <w:tr w:rsidR="00D77099" w:rsidRPr="00D476CF" w14:paraId="7EB06A1D" w14:textId="77777777" w:rsidTr="00A90EA4">
        <w:trPr>
          <w:trHeight w:val="205"/>
        </w:trPr>
        <w:tc>
          <w:tcPr>
            <w:tcW w:w="9638" w:type="dxa"/>
            <w:gridSpan w:val="8"/>
            <w:tcBorders>
              <w:bottom w:val="single" w:sz="48" w:space="0" w:color="FFFFFF" w:themeColor="background1"/>
            </w:tcBorders>
            <w:shd w:val="clear" w:color="auto" w:fill="AEAAAA" w:themeFill="background2" w:themeFillShade="BF"/>
          </w:tcPr>
          <w:p w14:paraId="55ECF644" w14:textId="47E7BE3E" w:rsidR="00D77099" w:rsidRPr="00D476CF" w:rsidRDefault="003E1B58" w:rsidP="003E1B58">
            <w:pPr>
              <w:pStyle w:val="StandardWeb"/>
              <w:shd w:val="clear" w:color="auto" w:fill="ADA8A8"/>
              <w:rPr>
                <w:rStyle w:val="markdowndefinition"/>
                <w:lang w:val="en-US"/>
              </w:rPr>
            </w:pPr>
            <w:r w:rsidRPr="00D476CF">
              <w:rPr>
                <w:lang w:val="en-US"/>
              </w:rPr>
              <w:t xml:space="preserve">The following statements refer to your use of social media. Thinking of the last 12 months, how strongly do you agree with the following statements? </w:t>
            </w:r>
          </w:p>
        </w:tc>
      </w:tr>
      <w:tr w:rsidR="004D0FD5" w:rsidRPr="00D476CF" w14:paraId="4E00F0CA" w14:textId="77777777" w:rsidTr="00A90EA4">
        <w:trPr>
          <w:trHeight w:val="575"/>
        </w:trPr>
        <w:tc>
          <w:tcPr>
            <w:tcW w:w="9638" w:type="dxa"/>
            <w:gridSpan w:val="8"/>
            <w:tcBorders>
              <w:top w:val="single" w:sz="48" w:space="0" w:color="FFFFFF" w:themeColor="background1"/>
            </w:tcBorders>
            <w:shd w:val="clear" w:color="auto" w:fill="E7E6E6" w:themeFill="background2"/>
          </w:tcPr>
          <w:p w14:paraId="50E3CB74" w14:textId="72B6A821" w:rsidR="004D0FD5" w:rsidRPr="00D476CF" w:rsidRDefault="00477C23" w:rsidP="006318B7">
            <w:pPr>
              <w:numPr>
                <w:ilvl w:val="0"/>
                <w:numId w:val="1"/>
              </w:numPr>
              <w:spacing w:after="120"/>
              <w:contextualSpacing/>
              <w:rPr>
                <w:rStyle w:val="markdowndefinition"/>
                <w:rFonts w:ascii="Times New Roman" w:eastAsia="Calibri" w:hAnsi="Times New Roman" w:cs="Times New Roman"/>
                <w:sz w:val="24"/>
                <w:szCs w:val="24"/>
              </w:rPr>
            </w:pPr>
            <w:r w:rsidRPr="00D476CF"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 often use </w:t>
            </w:r>
            <w:r w:rsidR="006318B7" w:rsidRPr="00D476CF"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Pr="00D476CF"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ocial </w:t>
            </w:r>
            <w:r w:rsidR="006318B7" w:rsidRPr="00D476CF"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  <w:r w:rsidRPr="00D476CF"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dia more frequently and longer than I planned to or agreed upon with my parents.</w:t>
            </w:r>
          </w:p>
        </w:tc>
      </w:tr>
      <w:tr w:rsidR="00B110B9" w:rsidRPr="00D476CF" w14:paraId="17D52AA4" w14:textId="77777777" w:rsidTr="00A90EA4">
        <w:trPr>
          <w:trHeight w:val="62"/>
        </w:trPr>
        <w:tc>
          <w:tcPr>
            <w:tcW w:w="2755" w:type="dxa"/>
            <w:gridSpan w:val="2"/>
          </w:tcPr>
          <w:p w14:paraId="15225272" w14:textId="77777777" w:rsidR="00B110B9" w:rsidRPr="00D476CF" w:rsidRDefault="005421D8" w:rsidP="00B774DB">
            <w:pPr>
              <w:tabs>
                <w:tab w:val="center" w:pos="784"/>
                <w:tab w:val="left" w:pos="1328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de-DE"/>
                </w:rPr>
                <w:id w:val="500428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B774DB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de-DE"/>
                  </w:rPr>
                  <w:t>☐</w:t>
                </w:r>
              </w:sdtContent>
            </w:sdt>
          </w:p>
          <w:p w14:paraId="60C1A9D1" w14:textId="53600D23" w:rsidR="00B110B9" w:rsidRPr="00D476CF" w:rsidRDefault="003E1B58" w:rsidP="00B774DB">
            <w:pPr>
              <w:tabs>
                <w:tab w:val="center" w:pos="784"/>
                <w:tab w:val="left" w:pos="1328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strongly</w:t>
            </w:r>
            <w:proofErr w:type="spellEnd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disagree</w:t>
            </w:r>
            <w:proofErr w:type="spellEnd"/>
          </w:p>
        </w:tc>
        <w:tc>
          <w:tcPr>
            <w:tcW w:w="1453" w:type="dxa"/>
          </w:tcPr>
          <w:p w14:paraId="009C9EEE" w14:textId="77777777" w:rsidR="00B110B9" w:rsidRPr="00D476CF" w:rsidRDefault="005421D8" w:rsidP="00B774DB">
            <w:pPr>
              <w:tabs>
                <w:tab w:val="center" w:pos="784"/>
                <w:tab w:val="left" w:pos="1320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de-DE"/>
                </w:rPr>
                <w:id w:val="13489043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B110B9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de-DE"/>
                  </w:rPr>
                  <w:t>☐</w:t>
                </w:r>
              </w:sdtContent>
            </w:sdt>
          </w:p>
          <w:p w14:paraId="1389C86F" w14:textId="34C1E390" w:rsidR="00B774DB" w:rsidRPr="00D476CF" w:rsidRDefault="003E1B58" w:rsidP="00B774DB">
            <w:pPr>
              <w:tabs>
                <w:tab w:val="center" w:pos="784"/>
                <w:tab w:val="left" w:pos="1320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disagree</w:t>
            </w:r>
            <w:proofErr w:type="spellEnd"/>
          </w:p>
        </w:tc>
        <w:tc>
          <w:tcPr>
            <w:tcW w:w="2034" w:type="dxa"/>
            <w:gridSpan w:val="2"/>
          </w:tcPr>
          <w:p w14:paraId="27DB181A" w14:textId="77777777" w:rsidR="00B110B9" w:rsidRPr="00D476CF" w:rsidRDefault="005421D8" w:rsidP="00B774DB">
            <w:pPr>
              <w:tabs>
                <w:tab w:val="center" w:pos="784"/>
                <w:tab w:val="left" w:pos="1508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de-DE"/>
                </w:rPr>
                <w:id w:val="-15540734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B110B9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de-DE"/>
                  </w:rPr>
                  <w:t>☐</w:t>
                </w:r>
              </w:sdtContent>
            </w:sdt>
          </w:p>
          <w:p w14:paraId="1B387141" w14:textId="2FA0451D" w:rsidR="00B774DB" w:rsidRPr="00D476CF" w:rsidRDefault="002B0903" w:rsidP="003E1B58">
            <w:pPr>
              <w:tabs>
                <w:tab w:val="center" w:pos="784"/>
                <w:tab w:val="left" w:pos="1508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p</w:t>
            </w:r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artially</w:t>
            </w:r>
            <w:proofErr w:type="spellEnd"/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agree</w:t>
            </w:r>
            <w:proofErr w:type="spellEnd"/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/</w:t>
            </w:r>
            <w:proofErr w:type="spellStart"/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partially</w:t>
            </w:r>
            <w:proofErr w:type="spellEnd"/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disagree</w:t>
            </w:r>
            <w:proofErr w:type="spellEnd"/>
          </w:p>
        </w:tc>
        <w:tc>
          <w:tcPr>
            <w:tcW w:w="1037" w:type="dxa"/>
            <w:gridSpan w:val="2"/>
          </w:tcPr>
          <w:p w14:paraId="5F5D979A" w14:textId="77777777" w:rsidR="00B110B9" w:rsidRPr="00D476CF" w:rsidRDefault="005421D8" w:rsidP="00B774DB">
            <w:pPr>
              <w:tabs>
                <w:tab w:val="center" w:pos="784"/>
                <w:tab w:val="left" w:pos="1455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de-DE"/>
                </w:rPr>
                <w:id w:val="-14844532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B110B9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de-DE"/>
                  </w:rPr>
                  <w:t>☐</w:t>
                </w:r>
              </w:sdtContent>
            </w:sdt>
          </w:p>
          <w:p w14:paraId="248DCDFE" w14:textId="4805AB39" w:rsidR="00B774DB" w:rsidRPr="00D476CF" w:rsidRDefault="003E1B58" w:rsidP="00B774DB">
            <w:pPr>
              <w:tabs>
                <w:tab w:val="center" w:pos="784"/>
                <w:tab w:val="left" w:pos="1455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agree</w:t>
            </w:r>
            <w:proofErr w:type="spellEnd"/>
          </w:p>
        </w:tc>
        <w:tc>
          <w:tcPr>
            <w:tcW w:w="2359" w:type="dxa"/>
          </w:tcPr>
          <w:p w14:paraId="6F245FBD" w14:textId="77777777" w:rsidR="00B774DB" w:rsidRPr="00D476CF" w:rsidRDefault="005421D8" w:rsidP="00B774DB">
            <w:pPr>
              <w:tabs>
                <w:tab w:val="center" w:pos="785"/>
                <w:tab w:val="left" w:pos="1395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de-DE"/>
                </w:rPr>
                <w:id w:val="-16414238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B110B9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de-DE"/>
                  </w:rPr>
                  <w:t>☐</w:t>
                </w:r>
              </w:sdtContent>
            </w:sdt>
          </w:p>
          <w:p w14:paraId="6179C706" w14:textId="6B99F8A2" w:rsidR="00B110B9" w:rsidRPr="00D476CF" w:rsidRDefault="003E1B58" w:rsidP="00B774DB">
            <w:pPr>
              <w:tabs>
                <w:tab w:val="center" w:pos="785"/>
                <w:tab w:val="left" w:pos="1395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strongly</w:t>
            </w:r>
            <w:proofErr w:type="spellEnd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agree</w:t>
            </w:r>
            <w:proofErr w:type="spellEnd"/>
          </w:p>
        </w:tc>
      </w:tr>
      <w:tr w:rsidR="004D0FD5" w:rsidRPr="00D476CF" w14:paraId="6F0A72A8" w14:textId="77777777" w:rsidTr="00A90EA4">
        <w:tc>
          <w:tcPr>
            <w:tcW w:w="9638" w:type="dxa"/>
            <w:gridSpan w:val="8"/>
            <w:shd w:val="clear" w:color="auto" w:fill="E7E6E6" w:themeFill="background2"/>
          </w:tcPr>
          <w:p w14:paraId="67D199E9" w14:textId="4E2B8237" w:rsidR="004D0FD5" w:rsidRPr="00D476CF" w:rsidRDefault="00477C23" w:rsidP="006318B7">
            <w:pPr>
              <w:pStyle w:val="Listenabsatz"/>
              <w:numPr>
                <w:ilvl w:val="0"/>
                <w:numId w:val="1"/>
              </w:numPr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476CF"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 often cannot stop using </w:t>
            </w:r>
            <w:r w:rsidR="006318B7" w:rsidRPr="00D476CF"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Pr="00D476CF"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ocial </w:t>
            </w:r>
            <w:r w:rsidR="006318B7" w:rsidRPr="00D476CF"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  <w:r w:rsidRPr="00D476CF"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dia even though it would be sensible to do so or for example my parents have told me to stop.</w:t>
            </w:r>
          </w:p>
        </w:tc>
      </w:tr>
      <w:tr w:rsidR="003E1B58" w:rsidRPr="00D476CF" w14:paraId="044AEFF0" w14:textId="77777777" w:rsidTr="00A90EA4">
        <w:tc>
          <w:tcPr>
            <w:tcW w:w="2755" w:type="dxa"/>
            <w:gridSpan w:val="2"/>
          </w:tcPr>
          <w:p w14:paraId="51F95FD4" w14:textId="77777777" w:rsidR="003E1B58" w:rsidRPr="00D476CF" w:rsidRDefault="005421D8" w:rsidP="003E1B58">
            <w:pPr>
              <w:tabs>
                <w:tab w:val="center" w:pos="784"/>
                <w:tab w:val="left" w:pos="1328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de-DE"/>
                </w:rPr>
                <w:id w:val="13334173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3E1B58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de-DE"/>
                  </w:rPr>
                  <w:t>☐</w:t>
                </w:r>
              </w:sdtContent>
            </w:sdt>
          </w:p>
          <w:p w14:paraId="14F456A6" w14:textId="66DE1F3B" w:rsidR="003E1B58" w:rsidRPr="00D476CF" w:rsidRDefault="003E1B58" w:rsidP="003E1B58">
            <w:pPr>
              <w:tabs>
                <w:tab w:val="center" w:pos="784"/>
                <w:tab w:val="left" w:pos="1328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strongly</w:t>
            </w:r>
            <w:proofErr w:type="spellEnd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disagree</w:t>
            </w:r>
            <w:proofErr w:type="spellEnd"/>
          </w:p>
        </w:tc>
        <w:tc>
          <w:tcPr>
            <w:tcW w:w="1453" w:type="dxa"/>
          </w:tcPr>
          <w:p w14:paraId="0F0056A7" w14:textId="77777777" w:rsidR="003E1B58" w:rsidRPr="00D476CF" w:rsidRDefault="005421D8" w:rsidP="003E1B58">
            <w:pPr>
              <w:tabs>
                <w:tab w:val="center" w:pos="784"/>
                <w:tab w:val="left" w:pos="1320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de-DE"/>
                </w:rPr>
                <w:id w:val="-19491507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3E1B58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de-DE"/>
                  </w:rPr>
                  <w:t>☐</w:t>
                </w:r>
              </w:sdtContent>
            </w:sdt>
          </w:p>
          <w:p w14:paraId="0EF2A092" w14:textId="1B0905EF" w:rsidR="003E1B58" w:rsidRPr="00D476CF" w:rsidRDefault="003E1B58" w:rsidP="003E1B58">
            <w:pPr>
              <w:tabs>
                <w:tab w:val="center" w:pos="784"/>
                <w:tab w:val="left" w:pos="1320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disagree</w:t>
            </w:r>
            <w:proofErr w:type="spellEnd"/>
          </w:p>
        </w:tc>
        <w:tc>
          <w:tcPr>
            <w:tcW w:w="2034" w:type="dxa"/>
            <w:gridSpan w:val="2"/>
          </w:tcPr>
          <w:p w14:paraId="4E49CECE" w14:textId="77777777" w:rsidR="003E1B58" w:rsidRPr="00D476CF" w:rsidRDefault="005421D8" w:rsidP="003E1B58">
            <w:pPr>
              <w:tabs>
                <w:tab w:val="center" w:pos="784"/>
                <w:tab w:val="left" w:pos="1508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de-DE"/>
                </w:rPr>
                <w:id w:val="10436414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3E1B58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de-DE"/>
                  </w:rPr>
                  <w:t>☐</w:t>
                </w:r>
              </w:sdtContent>
            </w:sdt>
          </w:p>
          <w:p w14:paraId="55C677EF" w14:textId="60A9863A" w:rsidR="003E1B58" w:rsidRPr="00D476CF" w:rsidRDefault="002B0903" w:rsidP="003E1B58">
            <w:pPr>
              <w:tabs>
                <w:tab w:val="center" w:pos="784"/>
                <w:tab w:val="left" w:pos="1508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p</w:t>
            </w:r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artially</w:t>
            </w:r>
            <w:proofErr w:type="spellEnd"/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agree</w:t>
            </w:r>
            <w:proofErr w:type="spellEnd"/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/</w:t>
            </w:r>
            <w:proofErr w:type="spellStart"/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partially</w:t>
            </w:r>
            <w:proofErr w:type="spellEnd"/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disagree</w:t>
            </w:r>
            <w:proofErr w:type="spellEnd"/>
          </w:p>
        </w:tc>
        <w:tc>
          <w:tcPr>
            <w:tcW w:w="1037" w:type="dxa"/>
            <w:gridSpan w:val="2"/>
          </w:tcPr>
          <w:p w14:paraId="128AF20C" w14:textId="14534293" w:rsidR="003E1B58" w:rsidRPr="00D476CF" w:rsidRDefault="005421D8" w:rsidP="003E1B58">
            <w:pPr>
              <w:tabs>
                <w:tab w:val="center" w:pos="784"/>
                <w:tab w:val="left" w:pos="1455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de-DE"/>
                </w:rPr>
                <w:id w:val="-20452854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477C23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de-DE"/>
                  </w:rPr>
                  <w:t>☐</w:t>
                </w:r>
              </w:sdtContent>
            </w:sdt>
          </w:p>
          <w:p w14:paraId="5E3FAB19" w14:textId="77747BC7" w:rsidR="003E1B58" w:rsidRPr="00D476CF" w:rsidRDefault="003E1B58" w:rsidP="003E1B58">
            <w:pPr>
              <w:tabs>
                <w:tab w:val="center" w:pos="784"/>
                <w:tab w:val="left" w:pos="1455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agree</w:t>
            </w:r>
            <w:proofErr w:type="spellEnd"/>
          </w:p>
        </w:tc>
        <w:tc>
          <w:tcPr>
            <w:tcW w:w="2359" w:type="dxa"/>
          </w:tcPr>
          <w:p w14:paraId="61E8B4BF" w14:textId="77777777" w:rsidR="003E1B58" w:rsidRPr="00D476CF" w:rsidRDefault="005421D8" w:rsidP="003E1B58">
            <w:pPr>
              <w:tabs>
                <w:tab w:val="center" w:pos="785"/>
                <w:tab w:val="left" w:pos="1395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de-DE"/>
                </w:rPr>
                <w:id w:val="-21221437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3E1B58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de-DE"/>
                  </w:rPr>
                  <w:t>☐</w:t>
                </w:r>
              </w:sdtContent>
            </w:sdt>
          </w:p>
          <w:p w14:paraId="006D8318" w14:textId="376AF547" w:rsidR="003E1B58" w:rsidRPr="00D476CF" w:rsidRDefault="003E1B58" w:rsidP="003E1B58">
            <w:pPr>
              <w:tabs>
                <w:tab w:val="center" w:pos="785"/>
                <w:tab w:val="left" w:pos="1395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strongly</w:t>
            </w:r>
            <w:proofErr w:type="spellEnd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agree</w:t>
            </w:r>
            <w:proofErr w:type="spellEnd"/>
          </w:p>
        </w:tc>
      </w:tr>
      <w:tr w:rsidR="00B774DB" w:rsidRPr="00D476CF" w14:paraId="356D360B" w14:textId="77777777" w:rsidTr="00A90EA4">
        <w:tc>
          <w:tcPr>
            <w:tcW w:w="9638" w:type="dxa"/>
            <w:gridSpan w:val="8"/>
            <w:shd w:val="clear" w:color="auto" w:fill="E7E6E6" w:themeFill="background2"/>
          </w:tcPr>
          <w:p w14:paraId="49E370DA" w14:textId="6CC9BC42" w:rsidR="00B774DB" w:rsidRPr="00D476CF" w:rsidRDefault="00477C23" w:rsidP="006318B7">
            <w:pPr>
              <w:numPr>
                <w:ilvl w:val="0"/>
                <w:numId w:val="1"/>
              </w:numPr>
              <w:contextualSpacing/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476CF"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 often do not pursue interests outside the digital world (e.g., meeting friends or partner in real life, attending sports club/societies, reading books, making music) because I prefer using </w:t>
            </w:r>
            <w:r w:rsidR="006318B7" w:rsidRPr="00D476CF"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Pr="00D476CF"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ocial </w:t>
            </w:r>
            <w:r w:rsidR="006318B7" w:rsidRPr="00D476CF"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  <w:r w:rsidRPr="00D476CF"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dia.</w:t>
            </w:r>
          </w:p>
        </w:tc>
      </w:tr>
      <w:bookmarkStart w:id="0" w:name="_Hlk37081843"/>
      <w:tr w:rsidR="003E1B58" w:rsidRPr="00D476CF" w14:paraId="3B7CEF0A" w14:textId="77777777" w:rsidTr="00A90EA4">
        <w:tc>
          <w:tcPr>
            <w:tcW w:w="2755" w:type="dxa"/>
            <w:gridSpan w:val="2"/>
          </w:tcPr>
          <w:p w14:paraId="04668A85" w14:textId="77777777" w:rsidR="003E1B58" w:rsidRPr="00D476CF" w:rsidRDefault="005421D8" w:rsidP="003E1B58">
            <w:pPr>
              <w:tabs>
                <w:tab w:val="center" w:pos="784"/>
                <w:tab w:val="left" w:pos="1328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de-DE"/>
                </w:rPr>
                <w:id w:val="19730154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3E1B58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de-DE"/>
                  </w:rPr>
                  <w:t>☐</w:t>
                </w:r>
              </w:sdtContent>
            </w:sdt>
          </w:p>
          <w:p w14:paraId="7144EACE" w14:textId="6CDCCB48" w:rsidR="003E1B58" w:rsidRPr="00D476CF" w:rsidRDefault="003E1B58" w:rsidP="003E1B58">
            <w:pPr>
              <w:tabs>
                <w:tab w:val="center" w:pos="784"/>
                <w:tab w:val="left" w:pos="1328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strongly</w:t>
            </w:r>
            <w:proofErr w:type="spellEnd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disagree</w:t>
            </w:r>
            <w:proofErr w:type="spellEnd"/>
          </w:p>
        </w:tc>
        <w:tc>
          <w:tcPr>
            <w:tcW w:w="1453" w:type="dxa"/>
          </w:tcPr>
          <w:p w14:paraId="6AAD8379" w14:textId="77777777" w:rsidR="003E1B58" w:rsidRPr="00D476CF" w:rsidRDefault="005421D8" w:rsidP="003E1B58">
            <w:pPr>
              <w:tabs>
                <w:tab w:val="center" w:pos="784"/>
                <w:tab w:val="left" w:pos="1320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de-DE"/>
                </w:rPr>
                <w:id w:val="-8622886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3E1B58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de-DE"/>
                  </w:rPr>
                  <w:t>☐</w:t>
                </w:r>
              </w:sdtContent>
            </w:sdt>
          </w:p>
          <w:p w14:paraId="5E8C6147" w14:textId="1D99BAA9" w:rsidR="003E1B58" w:rsidRPr="00D476CF" w:rsidRDefault="003E1B58" w:rsidP="003E1B58">
            <w:pPr>
              <w:tabs>
                <w:tab w:val="center" w:pos="784"/>
                <w:tab w:val="left" w:pos="1320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disagree</w:t>
            </w:r>
            <w:proofErr w:type="spellEnd"/>
          </w:p>
        </w:tc>
        <w:tc>
          <w:tcPr>
            <w:tcW w:w="2034" w:type="dxa"/>
            <w:gridSpan w:val="2"/>
          </w:tcPr>
          <w:p w14:paraId="215178E1" w14:textId="77777777" w:rsidR="003E1B58" w:rsidRPr="00D476CF" w:rsidRDefault="005421D8" w:rsidP="003E1B58">
            <w:pPr>
              <w:tabs>
                <w:tab w:val="center" w:pos="784"/>
                <w:tab w:val="left" w:pos="1508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de-DE"/>
                </w:rPr>
                <w:id w:val="-3229792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3E1B58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de-DE"/>
                  </w:rPr>
                  <w:t>☐</w:t>
                </w:r>
              </w:sdtContent>
            </w:sdt>
          </w:p>
          <w:p w14:paraId="315804C3" w14:textId="47E42BB5" w:rsidR="003E1B58" w:rsidRPr="00D476CF" w:rsidRDefault="002B0903" w:rsidP="003E1B58">
            <w:pPr>
              <w:tabs>
                <w:tab w:val="center" w:pos="784"/>
                <w:tab w:val="left" w:pos="1508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p</w:t>
            </w:r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artially</w:t>
            </w:r>
            <w:proofErr w:type="spellEnd"/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agree</w:t>
            </w:r>
            <w:proofErr w:type="spellEnd"/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/</w:t>
            </w:r>
            <w:proofErr w:type="spellStart"/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partially</w:t>
            </w:r>
            <w:proofErr w:type="spellEnd"/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disagree</w:t>
            </w:r>
            <w:proofErr w:type="spellEnd"/>
          </w:p>
        </w:tc>
        <w:tc>
          <w:tcPr>
            <w:tcW w:w="1037" w:type="dxa"/>
            <w:gridSpan w:val="2"/>
          </w:tcPr>
          <w:p w14:paraId="1381B618" w14:textId="77777777" w:rsidR="003E1B58" w:rsidRPr="00D476CF" w:rsidRDefault="005421D8" w:rsidP="003E1B58">
            <w:pPr>
              <w:tabs>
                <w:tab w:val="center" w:pos="784"/>
                <w:tab w:val="left" w:pos="1455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de-DE"/>
                </w:rPr>
                <w:id w:val="-15493759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3E1B58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de-DE"/>
                  </w:rPr>
                  <w:t>☐</w:t>
                </w:r>
              </w:sdtContent>
            </w:sdt>
          </w:p>
          <w:p w14:paraId="6AFCEBF8" w14:textId="72337056" w:rsidR="003E1B58" w:rsidRPr="00D476CF" w:rsidRDefault="003E1B58" w:rsidP="003E1B58">
            <w:pPr>
              <w:tabs>
                <w:tab w:val="center" w:pos="784"/>
                <w:tab w:val="left" w:pos="1455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agree</w:t>
            </w:r>
            <w:proofErr w:type="spellEnd"/>
          </w:p>
        </w:tc>
        <w:tc>
          <w:tcPr>
            <w:tcW w:w="2359" w:type="dxa"/>
          </w:tcPr>
          <w:p w14:paraId="7D75C32A" w14:textId="77777777" w:rsidR="003E1B58" w:rsidRPr="00D476CF" w:rsidRDefault="005421D8" w:rsidP="003E1B58">
            <w:pPr>
              <w:tabs>
                <w:tab w:val="center" w:pos="785"/>
                <w:tab w:val="left" w:pos="1395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de-DE"/>
                </w:rPr>
                <w:id w:val="3668691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3E1B58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de-DE"/>
                  </w:rPr>
                  <w:t>☐</w:t>
                </w:r>
              </w:sdtContent>
            </w:sdt>
          </w:p>
          <w:p w14:paraId="7CA405BC" w14:textId="29CD0F35" w:rsidR="003E1B58" w:rsidRPr="00D476CF" w:rsidRDefault="003E1B58" w:rsidP="003E1B58">
            <w:pPr>
              <w:tabs>
                <w:tab w:val="center" w:pos="785"/>
                <w:tab w:val="left" w:pos="1395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strongly</w:t>
            </w:r>
            <w:proofErr w:type="spellEnd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agree</w:t>
            </w:r>
            <w:proofErr w:type="spellEnd"/>
          </w:p>
        </w:tc>
      </w:tr>
      <w:bookmarkEnd w:id="0"/>
      <w:tr w:rsidR="00B774DB" w:rsidRPr="00D476CF" w14:paraId="518F0137" w14:textId="77777777" w:rsidTr="00A90EA4">
        <w:tc>
          <w:tcPr>
            <w:tcW w:w="9638" w:type="dxa"/>
            <w:gridSpan w:val="8"/>
            <w:shd w:val="clear" w:color="auto" w:fill="E7E6E6" w:themeFill="background2"/>
          </w:tcPr>
          <w:p w14:paraId="42EB2248" w14:textId="761F3073" w:rsidR="00B774DB" w:rsidRPr="00D476CF" w:rsidRDefault="00477C23" w:rsidP="006318B7">
            <w:pPr>
              <w:pStyle w:val="Listenabsatz"/>
              <w:numPr>
                <w:ilvl w:val="0"/>
                <w:numId w:val="1"/>
              </w:numPr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476CF"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 neglect daily duties (e.g., grocery shopping, cleaning, tidying up after myself, tidying my room, obligations for school/apprenticeship/job) because I prefer using </w:t>
            </w:r>
            <w:r w:rsidR="006318B7" w:rsidRPr="00D476CF"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Pr="00D476CF"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ocial </w:t>
            </w:r>
            <w:r w:rsidR="006318B7" w:rsidRPr="00D476CF"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  <w:r w:rsidRPr="00D476CF"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dia.</w:t>
            </w:r>
          </w:p>
        </w:tc>
      </w:tr>
      <w:tr w:rsidR="003E1B58" w:rsidRPr="00D476CF" w14:paraId="044C7995" w14:textId="77777777" w:rsidTr="00A90EA4">
        <w:tc>
          <w:tcPr>
            <w:tcW w:w="2755" w:type="dxa"/>
            <w:gridSpan w:val="2"/>
          </w:tcPr>
          <w:p w14:paraId="0C18301E" w14:textId="77777777" w:rsidR="003E1B58" w:rsidRPr="00D476CF" w:rsidRDefault="005421D8" w:rsidP="003E1B58">
            <w:pPr>
              <w:tabs>
                <w:tab w:val="center" w:pos="784"/>
                <w:tab w:val="left" w:pos="1328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de-DE"/>
                </w:rPr>
                <w:id w:val="5783317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3E1B58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de-DE"/>
                  </w:rPr>
                  <w:t>☐</w:t>
                </w:r>
              </w:sdtContent>
            </w:sdt>
          </w:p>
          <w:p w14:paraId="72B40662" w14:textId="16FAAC7F" w:rsidR="003E1B58" w:rsidRPr="00D476CF" w:rsidRDefault="003E1B58" w:rsidP="003E1B58">
            <w:pPr>
              <w:tabs>
                <w:tab w:val="center" w:pos="784"/>
                <w:tab w:val="left" w:pos="1328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strongly</w:t>
            </w:r>
            <w:proofErr w:type="spellEnd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disagree</w:t>
            </w:r>
            <w:proofErr w:type="spellEnd"/>
          </w:p>
        </w:tc>
        <w:tc>
          <w:tcPr>
            <w:tcW w:w="1453" w:type="dxa"/>
          </w:tcPr>
          <w:p w14:paraId="1AB2DDD0" w14:textId="77777777" w:rsidR="003E1B58" w:rsidRPr="00D476CF" w:rsidRDefault="005421D8" w:rsidP="003E1B58">
            <w:pPr>
              <w:tabs>
                <w:tab w:val="center" w:pos="784"/>
                <w:tab w:val="left" w:pos="1320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de-DE"/>
                </w:rPr>
                <w:id w:val="-10101357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3E1B58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de-DE"/>
                  </w:rPr>
                  <w:t>☐</w:t>
                </w:r>
              </w:sdtContent>
            </w:sdt>
          </w:p>
          <w:p w14:paraId="02A771D4" w14:textId="5AF43E07" w:rsidR="003E1B58" w:rsidRPr="00D476CF" w:rsidRDefault="003E1B58" w:rsidP="003E1B58">
            <w:pPr>
              <w:tabs>
                <w:tab w:val="center" w:pos="784"/>
                <w:tab w:val="left" w:pos="1320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disagree</w:t>
            </w:r>
            <w:proofErr w:type="spellEnd"/>
          </w:p>
        </w:tc>
        <w:tc>
          <w:tcPr>
            <w:tcW w:w="2034" w:type="dxa"/>
            <w:gridSpan w:val="2"/>
          </w:tcPr>
          <w:p w14:paraId="0047C59A" w14:textId="77777777" w:rsidR="003E1B58" w:rsidRPr="00D476CF" w:rsidRDefault="005421D8" w:rsidP="003E1B58">
            <w:pPr>
              <w:tabs>
                <w:tab w:val="center" w:pos="784"/>
                <w:tab w:val="left" w:pos="1508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de-DE"/>
                </w:rPr>
                <w:id w:val="13695753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3E1B58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de-DE"/>
                  </w:rPr>
                  <w:t>☐</w:t>
                </w:r>
              </w:sdtContent>
            </w:sdt>
          </w:p>
          <w:p w14:paraId="1569968E" w14:textId="108CE80F" w:rsidR="003E1B58" w:rsidRPr="00D476CF" w:rsidRDefault="002B0903" w:rsidP="003E1B58">
            <w:pPr>
              <w:tabs>
                <w:tab w:val="center" w:pos="784"/>
                <w:tab w:val="left" w:pos="1508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p</w:t>
            </w:r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artially</w:t>
            </w:r>
            <w:proofErr w:type="spellEnd"/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agree</w:t>
            </w:r>
            <w:proofErr w:type="spellEnd"/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/</w:t>
            </w:r>
            <w:proofErr w:type="spellStart"/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partially</w:t>
            </w:r>
            <w:proofErr w:type="spellEnd"/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disagree</w:t>
            </w:r>
            <w:proofErr w:type="spellEnd"/>
          </w:p>
        </w:tc>
        <w:tc>
          <w:tcPr>
            <w:tcW w:w="1037" w:type="dxa"/>
            <w:gridSpan w:val="2"/>
          </w:tcPr>
          <w:p w14:paraId="5F2FF996" w14:textId="77777777" w:rsidR="003E1B58" w:rsidRPr="00D476CF" w:rsidRDefault="005421D8" w:rsidP="003E1B58">
            <w:pPr>
              <w:tabs>
                <w:tab w:val="center" w:pos="784"/>
                <w:tab w:val="left" w:pos="1455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de-DE"/>
                </w:rPr>
                <w:id w:val="-8783107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3E1B58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de-DE"/>
                  </w:rPr>
                  <w:t>☐</w:t>
                </w:r>
              </w:sdtContent>
            </w:sdt>
          </w:p>
          <w:p w14:paraId="32EBC2D8" w14:textId="4E86DA1D" w:rsidR="003E1B58" w:rsidRPr="00D476CF" w:rsidRDefault="003E1B58" w:rsidP="003E1B58">
            <w:pPr>
              <w:tabs>
                <w:tab w:val="center" w:pos="784"/>
                <w:tab w:val="left" w:pos="1455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agree</w:t>
            </w:r>
            <w:proofErr w:type="spellEnd"/>
          </w:p>
        </w:tc>
        <w:tc>
          <w:tcPr>
            <w:tcW w:w="2359" w:type="dxa"/>
          </w:tcPr>
          <w:p w14:paraId="5D54091F" w14:textId="77777777" w:rsidR="003E1B58" w:rsidRPr="00D476CF" w:rsidRDefault="005421D8" w:rsidP="003E1B58">
            <w:pPr>
              <w:tabs>
                <w:tab w:val="center" w:pos="785"/>
                <w:tab w:val="left" w:pos="1395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de-DE"/>
                </w:rPr>
                <w:id w:val="-18736851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3E1B58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de-DE"/>
                  </w:rPr>
                  <w:t>☐</w:t>
                </w:r>
              </w:sdtContent>
            </w:sdt>
          </w:p>
          <w:p w14:paraId="74B5FA33" w14:textId="7BEEBFAD" w:rsidR="003E1B58" w:rsidRPr="00D476CF" w:rsidRDefault="003E1B58" w:rsidP="003E1B58">
            <w:pPr>
              <w:tabs>
                <w:tab w:val="center" w:pos="785"/>
                <w:tab w:val="left" w:pos="1395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strongly</w:t>
            </w:r>
            <w:proofErr w:type="spellEnd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agree</w:t>
            </w:r>
            <w:proofErr w:type="spellEnd"/>
          </w:p>
        </w:tc>
      </w:tr>
      <w:tr w:rsidR="00B774DB" w:rsidRPr="00D476CF" w14:paraId="44816C6A" w14:textId="77777777" w:rsidTr="00A90EA4">
        <w:tc>
          <w:tcPr>
            <w:tcW w:w="9638" w:type="dxa"/>
            <w:gridSpan w:val="8"/>
            <w:shd w:val="clear" w:color="auto" w:fill="E7E6E6" w:themeFill="background2"/>
          </w:tcPr>
          <w:p w14:paraId="04E0F0C5" w14:textId="4A5C4557" w:rsidR="00B774DB" w:rsidRPr="00D476CF" w:rsidRDefault="00477C23" w:rsidP="006318B7">
            <w:pPr>
              <w:numPr>
                <w:ilvl w:val="0"/>
                <w:numId w:val="1"/>
              </w:numPr>
              <w:spacing w:before="100" w:beforeAutospacing="1"/>
              <w:ind w:left="357" w:hanging="357"/>
              <w:rPr>
                <w:rStyle w:val="markdowndefinition"/>
                <w:rFonts w:ascii="Times New Roman" w:eastAsia="Calibri" w:hAnsi="Times New Roman" w:cs="Times New Roman"/>
                <w:sz w:val="24"/>
                <w:szCs w:val="24"/>
              </w:rPr>
            </w:pPr>
            <w:r w:rsidRPr="00D476CF"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 often continue using </w:t>
            </w:r>
            <w:r w:rsidR="006318B7" w:rsidRPr="00D476CF"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Pr="00D476CF"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ocial </w:t>
            </w:r>
            <w:r w:rsidR="006318B7" w:rsidRPr="00D476CF"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  <w:r w:rsidRPr="00D476CF"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dia even though it causes me stress with others (e.g., my parents, siblings, friends, partner, teachers).</w:t>
            </w:r>
            <w:r w:rsidRPr="00D476C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E1B58" w:rsidRPr="00D476CF" w14:paraId="78019187" w14:textId="77777777" w:rsidTr="00A90EA4">
        <w:tc>
          <w:tcPr>
            <w:tcW w:w="2755" w:type="dxa"/>
            <w:gridSpan w:val="2"/>
          </w:tcPr>
          <w:p w14:paraId="549CB80A" w14:textId="77777777" w:rsidR="003E1B58" w:rsidRPr="00D476CF" w:rsidRDefault="005421D8" w:rsidP="003E1B58">
            <w:pPr>
              <w:tabs>
                <w:tab w:val="center" w:pos="784"/>
                <w:tab w:val="left" w:pos="1328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de-DE"/>
                </w:rPr>
                <w:id w:val="20534148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3E1B58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de-DE"/>
                  </w:rPr>
                  <w:t>☐</w:t>
                </w:r>
              </w:sdtContent>
            </w:sdt>
          </w:p>
          <w:p w14:paraId="2292C298" w14:textId="1B4D2BA1" w:rsidR="003E1B58" w:rsidRPr="00D476CF" w:rsidRDefault="003E1B58" w:rsidP="003E1B58">
            <w:pPr>
              <w:tabs>
                <w:tab w:val="center" w:pos="784"/>
                <w:tab w:val="left" w:pos="1328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strongly</w:t>
            </w:r>
            <w:proofErr w:type="spellEnd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disagree</w:t>
            </w:r>
            <w:proofErr w:type="spellEnd"/>
          </w:p>
        </w:tc>
        <w:tc>
          <w:tcPr>
            <w:tcW w:w="1453" w:type="dxa"/>
          </w:tcPr>
          <w:p w14:paraId="6FC97667" w14:textId="77777777" w:rsidR="003E1B58" w:rsidRPr="00D476CF" w:rsidRDefault="005421D8" w:rsidP="003E1B58">
            <w:pPr>
              <w:tabs>
                <w:tab w:val="center" w:pos="784"/>
                <w:tab w:val="left" w:pos="1320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de-DE"/>
                </w:rPr>
                <w:id w:val="-5064383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3E1B58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de-DE"/>
                  </w:rPr>
                  <w:t>☐</w:t>
                </w:r>
              </w:sdtContent>
            </w:sdt>
          </w:p>
          <w:p w14:paraId="78645948" w14:textId="1ED04B3A" w:rsidR="003E1B58" w:rsidRPr="00D476CF" w:rsidRDefault="003E1B58" w:rsidP="003E1B58">
            <w:pPr>
              <w:tabs>
                <w:tab w:val="center" w:pos="784"/>
                <w:tab w:val="left" w:pos="1320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disagree</w:t>
            </w:r>
            <w:proofErr w:type="spellEnd"/>
          </w:p>
        </w:tc>
        <w:tc>
          <w:tcPr>
            <w:tcW w:w="2034" w:type="dxa"/>
            <w:gridSpan w:val="2"/>
          </w:tcPr>
          <w:p w14:paraId="0C868516" w14:textId="77777777" w:rsidR="003E1B58" w:rsidRPr="00D476CF" w:rsidRDefault="005421D8" w:rsidP="003E1B58">
            <w:pPr>
              <w:tabs>
                <w:tab w:val="center" w:pos="784"/>
                <w:tab w:val="left" w:pos="1508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de-DE"/>
                </w:rPr>
                <w:id w:val="-3762434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3E1B58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de-DE"/>
                  </w:rPr>
                  <w:t>☐</w:t>
                </w:r>
              </w:sdtContent>
            </w:sdt>
          </w:p>
          <w:p w14:paraId="7B2C0158" w14:textId="2A87108E" w:rsidR="003E1B58" w:rsidRPr="00D476CF" w:rsidRDefault="002B0903" w:rsidP="003E1B58">
            <w:pPr>
              <w:tabs>
                <w:tab w:val="center" w:pos="784"/>
                <w:tab w:val="left" w:pos="1508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p</w:t>
            </w:r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artially</w:t>
            </w:r>
            <w:proofErr w:type="spellEnd"/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agree</w:t>
            </w:r>
            <w:proofErr w:type="spellEnd"/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/</w:t>
            </w:r>
            <w:proofErr w:type="spellStart"/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partially</w:t>
            </w:r>
            <w:proofErr w:type="spellEnd"/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disagree</w:t>
            </w:r>
            <w:proofErr w:type="spellEnd"/>
          </w:p>
        </w:tc>
        <w:tc>
          <w:tcPr>
            <w:tcW w:w="1037" w:type="dxa"/>
            <w:gridSpan w:val="2"/>
          </w:tcPr>
          <w:p w14:paraId="781F0F90" w14:textId="77777777" w:rsidR="003E1B58" w:rsidRPr="00D476CF" w:rsidRDefault="005421D8" w:rsidP="003E1B58">
            <w:pPr>
              <w:tabs>
                <w:tab w:val="center" w:pos="784"/>
                <w:tab w:val="left" w:pos="1455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de-DE"/>
                </w:rPr>
                <w:id w:val="-16626129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3E1B58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de-DE"/>
                  </w:rPr>
                  <w:t>☐</w:t>
                </w:r>
              </w:sdtContent>
            </w:sdt>
          </w:p>
          <w:p w14:paraId="447CEB49" w14:textId="5AA50ABC" w:rsidR="003E1B58" w:rsidRPr="00D476CF" w:rsidRDefault="003E1B58" w:rsidP="003E1B58">
            <w:pPr>
              <w:tabs>
                <w:tab w:val="center" w:pos="784"/>
                <w:tab w:val="left" w:pos="1455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agree</w:t>
            </w:r>
            <w:proofErr w:type="spellEnd"/>
          </w:p>
        </w:tc>
        <w:tc>
          <w:tcPr>
            <w:tcW w:w="2359" w:type="dxa"/>
          </w:tcPr>
          <w:p w14:paraId="0D49708F" w14:textId="77777777" w:rsidR="003E1B58" w:rsidRPr="00D476CF" w:rsidRDefault="005421D8" w:rsidP="003E1B58">
            <w:pPr>
              <w:tabs>
                <w:tab w:val="center" w:pos="785"/>
                <w:tab w:val="left" w:pos="1395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de-DE"/>
                </w:rPr>
                <w:id w:val="12819976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3E1B58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de-DE"/>
                  </w:rPr>
                  <w:t>☐</w:t>
                </w:r>
              </w:sdtContent>
            </w:sdt>
          </w:p>
          <w:p w14:paraId="4F2921C6" w14:textId="556FCDAD" w:rsidR="003E1B58" w:rsidRPr="00D476CF" w:rsidRDefault="003E1B58" w:rsidP="003E1B58">
            <w:pPr>
              <w:tabs>
                <w:tab w:val="center" w:pos="785"/>
                <w:tab w:val="left" w:pos="1395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strongly</w:t>
            </w:r>
            <w:proofErr w:type="spellEnd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agree</w:t>
            </w:r>
            <w:proofErr w:type="spellEnd"/>
          </w:p>
        </w:tc>
      </w:tr>
      <w:tr w:rsidR="00B774DB" w:rsidRPr="00D476CF" w14:paraId="72BA2715" w14:textId="77777777" w:rsidTr="00A90EA4">
        <w:tc>
          <w:tcPr>
            <w:tcW w:w="9638" w:type="dxa"/>
            <w:gridSpan w:val="8"/>
            <w:shd w:val="clear" w:color="auto" w:fill="E7E6E6" w:themeFill="background2"/>
          </w:tcPr>
          <w:p w14:paraId="6F38D7C2" w14:textId="52285920" w:rsidR="00B774DB" w:rsidRPr="00D476CF" w:rsidRDefault="00477C23" w:rsidP="006318B7">
            <w:pPr>
              <w:pStyle w:val="Listenabsatz"/>
              <w:numPr>
                <w:ilvl w:val="0"/>
                <w:numId w:val="1"/>
              </w:numPr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476CF"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I continue using </w:t>
            </w:r>
            <w:r w:rsidR="006318B7" w:rsidRPr="00D476CF"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Pr="00D476CF"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ocial </w:t>
            </w:r>
            <w:r w:rsidR="006318B7" w:rsidRPr="00D476CF"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  <w:r w:rsidRPr="00D476CF"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dia although it harms my performance at school/apprenticeship/job (e.g., by being late, not participating in class, neglecting homework, worse grades).</w:t>
            </w:r>
          </w:p>
        </w:tc>
      </w:tr>
      <w:tr w:rsidR="003E1B58" w:rsidRPr="00D476CF" w14:paraId="4EED02E8" w14:textId="77777777" w:rsidTr="00A90EA4">
        <w:tc>
          <w:tcPr>
            <w:tcW w:w="2755" w:type="dxa"/>
            <w:gridSpan w:val="2"/>
          </w:tcPr>
          <w:p w14:paraId="79685E4B" w14:textId="77777777" w:rsidR="003E1B58" w:rsidRPr="00D476CF" w:rsidRDefault="005421D8" w:rsidP="003E1B58">
            <w:pPr>
              <w:tabs>
                <w:tab w:val="center" w:pos="784"/>
                <w:tab w:val="left" w:pos="1328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de-DE"/>
                </w:rPr>
                <w:id w:val="7140155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3E1B58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de-DE"/>
                  </w:rPr>
                  <w:t>☐</w:t>
                </w:r>
              </w:sdtContent>
            </w:sdt>
          </w:p>
          <w:p w14:paraId="705C5A0E" w14:textId="33F65703" w:rsidR="003E1B58" w:rsidRPr="00D476CF" w:rsidRDefault="003E1B58" w:rsidP="003E1B58">
            <w:pPr>
              <w:tabs>
                <w:tab w:val="center" w:pos="784"/>
                <w:tab w:val="left" w:pos="1328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strongly</w:t>
            </w:r>
            <w:proofErr w:type="spellEnd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disagree</w:t>
            </w:r>
            <w:proofErr w:type="spellEnd"/>
          </w:p>
        </w:tc>
        <w:tc>
          <w:tcPr>
            <w:tcW w:w="1453" w:type="dxa"/>
          </w:tcPr>
          <w:p w14:paraId="79DBBF2F" w14:textId="77777777" w:rsidR="003E1B58" w:rsidRPr="00D476CF" w:rsidRDefault="005421D8" w:rsidP="003E1B58">
            <w:pPr>
              <w:tabs>
                <w:tab w:val="center" w:pos="784"/>
                <w:tab w:val="left" w:pos="1320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de-DE"/>
                </w:rPr>
                <w:id w:val="-701204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3E1B58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de-DE"/>
                  </w:rPr>
                  <w:t>☐</w:t>
                </w:r>
              </w:sdtContent>
            </w:sdt>
          </w:p>
          <w:p w14:paraId="39BD4D86" w14:textId="7E426D13" w:rsidR="003E1B58" w:rsidRPr="00D476CF" w:rsidRDefault="003E1B58" w:rsidP="003E1B58">
            <w:pPr>
              <w:tabs>
                <w:tab w:val="center" w:pos="784"/>
                <w:tab w:val="left" w:pos="1320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disagree</w:t>
            </w:r>
            <w:proofErr w:type="spellEnd"/>
          </w:p>
        </w:tc>
        <w:tc>
          <w:tcPr>
            <w:tcW w:w="2034" w:type="dxa"/>
            <w:gridSpan w:val="2"/>
          </w:tcPr>
          <w:p w14:paraId="48FCCF51" w14:textId="77777777" w:rsidR="003E1B58" w:rsidRPr="00D476CF" w:rsidRDefault="005421D8" w:rsidP="003E1B58">
            <w:pPr>
              <w:tabs>
                <w:tab w:val="center" w:pos="784"/>
                <w:tab w:val="left" w:pos="1508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de-DE"/>
                </w:rPr>
                <w:id w:val="7577893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3E1B58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de-DE"/>
                  </w:rPr>
                  <w:t>☐</w:t>
                </w:r>
              </w:sdtContent>
            </w:sdt>
          </w:p>
          <w:p w14:paraId="64F6BEB3" w14:textId="6C37C02A" w:rsidR="003E1B58" w:rsidRPr="00D476CF" w:rsidRDefault="002B0903" w:rsidP="003E1B58">
            <w:pPr>
              <w:tabs>
                <w:tab w:val="center" w:pos="784"/>
                <w:tab w:val="left" w:pos="1508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p</w:t>
            </w:r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artially</w:t>
            </w:r>
            <w:proofErr w:type="spellEnd"/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agree</w:t>
            </w:r>
            <w:proofErr w:type="spellEnd"/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/</w:t>
            </w:r>
            <w:proofErr w:type="spellStart"/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partially</w:t>
            </w:r>
            <w:proofErr w:type="spellEnd"/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disagree</w:t>
            </w:r>
            <w:proofErr w:type="spellEnd"/>
          </w:p>
        </w:tc>
        <w:tc>
          <w:tcPr>
            <w:tcW w:w="1037" w:type="dxa"/>
            <w:gridSpan w:val="2"/>
          </w:tcPr>
          <w:p w14:paraId="08A329CF" w14:textId="77777777" w:rsidR="003E1B58" w:rsidRPr="00D476CF" w:rsidRDefault="005421D8" w:rsidP="003E1B58">
            <w:pPr>
              <w:tabs>
                <w:tab w:val="center" w:pos="784"/>
                <w:tab w:val="left" w:pos="1455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de-DE"/>
                </w:rPr>
                <w:id w:val="-20647160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3E1B58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de-DE"/>
                  </w:rPr>
                  <w:t>☐</w:t>
                </w:r>
              </w:sdtContent>
            </w:sdt>
          </w:p>
          <w:p w14:paraId="12A16C77" w14:textId="768794FB" w:rsidR="003E1B58" w:rsidRPr="00D476CF" w:rsidRDefault="003E1B58" w:rsidP="003E1B58">
            <w:pPr>
              <w:tabs>
                <w:tab w:val="center" w:pos="784"/>
                <w:tab w:val="left" w:pos="1455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agree</w:t>
            </w:r>
            <w:proofErr w:type="spellEnd"/>
          </w:p>
        </w:tc>
        <w:tc>
          <w:tcPr>
            <w:tcW w:w="2359" w:type="dxa"/>
          </w:tcPr>
          <w:p w14:paraId="12E3178B" w14:textId="77777777" w:rsidR="003E1B58" w:rsidRPr="00D476CF" w:rsidRDefault="005421D8" w:rsidP="003E1B58">
            <w:pPr>
              <w:tabs>
                <w:tab w:val="center" w:pos="785"/>
                <w:tab w:val="left" w:pos="1395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de-DE"/>
                </w:rPr>
                <w:id w:val="-11526800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3E1B58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de-DE"/>
                  </w:rPr>
                  <w:t>☐</w:t>
                </w:r>
              </w:sdtContent>
            </w:sdt>
          </w:p>
          <w:p w14:paraId="07406EDF" w14:textId="77777777" w:rsidR="003E1B58" w:rsidRPr="00D476CF" w:rsidRDefault="003E1B58" w:rsidP="003E1B58">
            <w:pPr>
              <w:tabs>
                <w:tab w:val="center" w:pos="785"/>
                <w:tab w:val="left" w:pos="1395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strongly</w:t>
            </w:r>
            <w:proofErr w:type="spellEnd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agree</w:t>
            </w:r>
            <w:proofErr w:type="spellEnd"/>
          </w:p>
          <w:p w14:paraId="5E67CB3E" w14:textId="0C4A19C5" w:rsidR="00477C23" w:rsidRPr="00D476CF" w:rsidRDefault="00477C23" w:rsidP="00D476CF">
            <w:pPr>
              <w:tabs>
                <w:tab w:val="center" w:pos="785"/>
                <w:tab w:val="left" w:pos="1395"/>
              </w:tabs>
              <w:spacing w:line="276" w:lineRule="auto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B774DB" w:rsidRPr="00D476CF" w14:paraId="7EDDDDDC" w14:textId="77777777" w:rsidTr="00A90EA4">
        <w:tc>
          <w:tcPr>
            <w:tcW w:w="9638" w:type="dxa"/>
            <w:gridSpan w:val="8"/>
            <w:shd w:val="clear" w:color="auto" w:fill="E7E6E6" w:themeFill="background2"/>
          </w:tcPr>
          <w:p w14:paraId="75956202" w14:textId="11CB511E" w:rsidR="00B774DB" w:rsidRPr="00D476CF" w:rsidRDefault="006318B7" w:rsidP="00591770">
            <w:pPr>
              <w:numPr>
                <w:ilvl w:val="0"/>
                <w:numId w:val="1"/>
              </w:numPr>
              <w:spacing w:before="100" w:beforeAutospacing="1"/>
              <w:ind w:left="357" w:hanging="357"/>
              <w:rPr>
                <w:rStyle w:val="markdowndefinition"/>
                <w:rFonts w:ascii="Times New Roman" w:eastAsia="Calibri" w:hAnsi="Times New Roman" w:cs="Times New Roman"/>
                <w:sz w:val="24"/>
                <w:szCs w:val="24"/>
              </w:rPr>
            </w:pPr>
            <w:r w:rsidRPr="00D476CF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="00477C23" w:rsidRPr="00D476CF"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Due to my </w:t>
            </w:r>
            <w:r w:rsidR="00BF77C8" w:rsidRPr="00D476CF"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="00477C23" w:rsidRPr="00D476CF"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ocial </w:t>
            </w:r>
            <w:r w:rsidR="00591770" w:rsidRPr="00D476CF"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dia use</w:t>
            </w:r>
            <w:r w:rsidR="00477C23" w:rsidRPr="00D476CF"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, I neglect my appearance, my personal hygiene, and/or my health (e.g., sleep, nutrition, exercise).</w:t>
            </w:r>
            <w:r w:rsidR="00477C23" w:rsidRPr="00D476C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E1B58" w:rsidRPr="00D476CF" w14:paraId="1A45FE29" w14:textId="77777777" w:rsidTr="00A90EA4">
        <w:tc>
          <w:tcPr>
            <w:tcW w:w="2755" w:type="dxa"/>
            <w:gridSpan w:val="2"/>
          </w:tcPr>
          <w:p w14:paraId="230F0F43" w14:textId="77777777" w:rsidR="003E1B58" w:rsidRPr="00D476CF" w:rsidRDefault="005421D8" w:rsidP="003E1B58">
            <w:pPr>
              <w:tabs>
                <w:tab w:val="center" w:pos="784"/>
                <w:tab w:val="left" w:pos="1328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de-DE"/>
                </w:rPr>
                <w:id w:val="8886180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3E1B58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de-DE"/>
                  </w:rPr>
                  <w:t>☐</w:t>
                </w:r>
              </w:sdtContent>
            </w:sdt>
          </w:p>
          <w:p w14:paraId="17DC46CA" w14:textId="13C93337" w:rsidR="003E1B58" w:rsidRPr="00D476CF" w:rsidRDefault="003E1B58" w:rsidP="003E1B58">
            <w:pPr>
              <w:tabs>
                <w:tab w:val="center" w:pos="784"/>
                <w:tab w:val="left" w:pos="1328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strongly</w:t>
            </w:r>
            <w:proofErr w:type="spellEnd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disagree</w:t>
            </w:r>
            <w:proofErr w:type="spellEnd"/>
          </w:p>
        </w:tc>
        <w:tc>
          <w:tcPr>
            <w:tcW w:w="1453" w:type="dxa"/>
          </w:tcPr>
          <w:p w14:paraId="31926A79" w14:textId="131F6281" w:rsidR="003E1B58" w:rsidRPr="00D476CF" w:rsidRDefault="005421D8" w:rsidP="003E1B58">
            <w:pPr>
              <w:tabs>
                <w:tab w:val="center" w:pos="784"/>
                <w:tab w:val="left" w:pos="1320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de-DE"/>
                </w:rPr>
                <w:id w:val="12053691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477C23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de-DE"/>
                  </w:rPr>
                  <w:t>☐</w:t>
                </w:r>
              </w:sdtContent>
            </w:sdt>
          </w:p>
          <w:p w14:paraId="7300D7A6" w14:textId="590B7E2B" w:rsidR="003E1B58" w:rsidRPr="00D476CF" w:rsidRDefault="003E1B58" w:rsidP="003E1B58">
            <w:pPr>
              <w:tabs>
                <w:tab w:val="center" w:pos="784"/>
                <w:tab w:val="left" w:pos="1320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disagree</w:t>
            </w:r>
            <w:proofErr w:type="spellEnd"/>
          </w:p>
        </w:tc>
        <w:tc>
          <w:tcPr>
            <w:tcW w:w="2034" w:type="dxa"/>
            <w:gridSpan w:val="2"/>
          </w:tcPr>
          <w:p w14:paraId="3A4DFF80" w14:textId="77777777" w:rsidR="003E1B58" w:rsidRPr="00D476CF" w:rsidRDefault="005421D8" w:rsidP="003E1B58">
            <w:pPr>
              <w:tabs>
                <w:tab w:val="center" w:pos="784"/>
                <w:tab w:val="left" w:pos="1508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de-DE"/>
                </w:rPr>
                <w:id w:val="12449832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3E1B58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de-DE"/>
                  </w:rPr>
                  <w:t>☐</w:t>
                </w:r>
              </w:sdtContent>
            </w:sdt>
          </w:p>
          <w:p w14:paraId="67675FED" w14:textId="33AE9AFE" w:rsidR="003E1B58" w:rsidRPr="00D476CF" w:rsidRDefault="002B0903" w:rsidP="003E1B58">
            <w:pPr>
              <w:tabs>
                <w:tab w:val="center" w:pos="784"/>
                <w:tab w:val="left" w:pos="1508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p</w:t>
            </w:r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artially</w:t>
            </w:r>
            <w:proofErr w:type="spellEnd"/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agree</w:t>
            </w:r>
            <w:proofErr w:type="spellEnd"/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/</w:t>
            </w:r>
            <w:proofErr w:type="spellStart"/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partially</w:t>
            </w:r>
            <w:proofErr w:type="spellEnd"/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disagree</w:t>
            </w:r>
            <w:proofErr w:type="spellEnd"/>
          </w:p>
        </w:tc>
        <w:tc>
          <w:tcPr>
            <w:tcW w:w="1037" w:type="dxa"/>
            <w:gridSpan w:val="2"/>
          </w:tcPr>
          <w:p w14:paraId="74088965" w14:textId="77777777" w:rsidR="003E1B58" w:rsidRPr="00D476CF" w:rsidRDefault="005421D8" w:rsidP="003E1B58">
            <w:pPr>
              <w:tabs>
                <w:tab w:val="center" w:pos="784"/>
                <w:tab w:val="left" w:pos="1455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de-DE"/>
                </w:rPr>
                <w:id w:val="12769144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3E1B58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de-DE"/>
                  </w:rPr>
                  <w:t>☐</w:t>
                </w:r>
              </w:sdtContent>
            </w:sdt>
          </w:p>
          <w:p w14:paraId="0C0E1DAB" w14:textId="068BD1F2" w:rsidR="003E1B58" w:rsidRPr="00D476CF" w:rsidRDefault="003E1B58" w:rsidP="003E1B58">
            <w:pPr>
              <w:tabs>
                <w:tab w:val="center" w:pos="784"/>
                <w:tab w:val="left" w:pos="1455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agree</w:t>
            </w:r>
            <w:proofErr w:type="spellEnd"/>
          </w:p>
        </w:tc>
        <w:tc>
          <w:tcPr>
            <w:tcW w:w="2359" w:type="dxa"/>
          </w:tcPr>
          <w:p w14:paraId="0A2B3E75" w14:textId="77777777" w:rsidR="003E1B58" w:rsidRPr="00D476CF" w:rsidRDefault="005421D8" w:rsidP="003E1B58">
            <w:pPr>
              <w:tabs>
                <w:tab w:val="center" w:pos="785"/>
                <w:tab w:val="left" w:pos="1395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de-DE"/>
                </w:rPr>
                <w:id w:val="15292122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3E1B58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de-DE"/>
                  </w:rPr>
                  <w:t>☐</w:t>
                </w:r>
              </w:sdtContent>
            </w:sdt>
          </w:p>
          <w:p w14:paraId="2D72702B" w14:textId="3807B372" w:rsidR="003E1B58" w:rsidRPr="00D476CF" w:rsidRDefault="003E1B58" w:rsidP="003E1B58">
            <w:pPr>
              <w:tabs>
                <w:tab w:val="center" w:pos="785"/>
                <w:tab w:val="left" w:pos="1395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strongly</w:t>
            </w:r>
            <w:proofErr w:type="spellEnd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agree</w:t>
            </w:r>
            <w:proofErr w:type="spellEnd"/>
          </w:p>
        </w:tc>
      </w:tr>
      <w:tr w:rsidR="00B774DB" w:rsidRPr="00D476CF" w14:paraId="0E5DFE97" w14:textId="77777777" w:rsidTr="00477C23">
        <w:trPr>
          <w:trHeight w:val="517"/>
        </w:trPr>
        <w:tc>
          <w:tcPr>
            <w:tcW w:w="9638" w:type="dxa"/>
            <w:gridSpan w:val="8"/>
            <w:shd w:val="clear" w:color="auto" w:fill="E7E6E6" w:themeFill="background2"/>
          </w:tcPr>
          <w:p w14:paraId="0A342AE3" w14:textId="4A6952D6" w:rsidR="00B774DB" w:rsidRPr="00D476CF" w:rsidRDefault="00477C23" w:rsidP="00591770">
            <w:pPr>
              <w:numPr>
                <w:ilvl w:val="0"/>
                <w:numId w:val="1"/>
              </w:numPr>
              <w:spacing w:before="100" w:beforeAutospacing="1"/>
              <w:ind w:left="357" w:hanging="357"/>
              <w:rPr>
                <w:rStyle w:val="markdowndefinition"/>
                <w:rFonts w:ascii="Times New Roman" w:eastAsia="Calibri" w:hAnsi="Times New Roman" w:cs="Times New Roman"/>
                <w:sz w:val="24"/>
                <w:szCs w:val="24"/>
              </w:rPr>
            </w:pPr>
            <w:r w:rsidRPr="00D476CF"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Due to my </w:t>
            </w:r>
            <w:r w:rsidR="00591770" w:rsidRPr="00D476CF"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ocial media use</w:t>
            </w:r>
            <w:r w:rsidRPr="00D476CF"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, I risk losing important relationships (friends, family, partner) or have lost them already.</w:t>
            </w:r>
            <w:r w:rsidRPr="00D476C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E1B58" w:rsidRPr="00D476CF" w14:paraId="76895191" w14:textId="77777777" w:rsidTr="00A90EA4">
        <w:tc>
          <w:tcPr>
            <w:tcW w:w="2755" w:type="dxa"/>
            <w:gridSpan w:val="2"/>
          </w:tcPr>
          <w:p w14:paraId="3E87CA38" w14:textId="53E31CDE" w:rsidR="003E1B58" w:rsidRPr="00D476CF" w:rsidRDefault="005421D8" w:rsidP="003E1B58">
            <w:pPr>
              <w:tabs>
                <w:tab w:val="center" w:pos="784"/>
                <w:tab w:val="left" w:pos="1328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de-DE"/>
                </w:rPr>
                <w:id w:val="18112874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477C23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de-DE"/>
                  </w:rPr>
                  <w:t>☐</w:t>
                </w:r>
              </w:sdtContent>
            </w:sdt>
          </w:p>
          <w:p w14:paraId="64015D51" w14:textId="7A659E02" w:rsidR="003E1B58" w:rsidRPr="00D476CF" w:rsidRDefault="003E1B58" w:rsidP="003E1B58">
            <w:pPr>
              <w:tabs>
                <w:tab w:val="center" w:pos="784"/>
                <w:tab w:val="left" w:pos="1328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strongly</w:t>
            </w:r>
            <w:proofErr w:type="spellEnd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disagree</w:t>
            </w:r>
            <w:proofErr w:type="spellEnd"/>
          </w:p>
        </w:tc>
        <w:tc>
          <w:tcPr>
            <w:tcW w:w="1453" w:type="dxa"/>
          </w:tcPr>
          <w:p w14:paraId="66F90605" w14:textId="77777777" w:rsidR="003E1B58" w:rsidRPr="00D476CF" w:rsidRDefault="005421D8" w:rsidP="003E1B58">
            <w:pPr>
              <w:tabs>
                <w:tab w:val="center" w:pos="784"/>
                <w:tab w:val="left" w:pos="1320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de-DE"/>
                </w:rPr>
                <w:id w:val="4980036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3E1B58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de-DE"/>
                  </w:rPr>
                  <w:t>☐</w:t>
                </w:r>
              </w:sdtContent>
            </w:sdt>
          </w:p>
          <w:p w14:paraId="14317C55" w14:textId="7A68DE81" w:rsidR="003E1B58" w:rsidRPr="00D476CF" w:rsidRDefault="003E1B58" w:rsidP="003E1B58">
            <w:pPr>
              <w:tabs>
                <w:tab w:val="center" w:pos="784"/>
                <w:tab w:val="left" w:pos="1320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disagree</w:t>
            </w:r>
            <w:proofErr w:type="spellEnd"/>
          </w:p>
        </w:tc>
        <w:tc>
          <w:tcPr>
            <w:tcW w:w="2034" w:type="dxa"/>
            <w:gridSpan w:val="2"/>
          </w:tcPr>
          <w:p w14:paraId="6DBC8081" w14:textId="545E6717" w:rsidR="003E1B58" w:rsidRPr="00D476CF" w:rsidRDefault="005421D8" w:rsidP="003E1B58">
            <w:pPr>
              <w:tabs>
                <w:tab w:val="center" w:pos="784"/>
                <w:tab w:val="left" w:pos="1508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de-DE"/>
                </w:rPr>
                <w:id w:val="-5755160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2B0903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de-DE"/>
                  </w:rPr>
                  <w:t>☐</w:t>
                </w:r>
              </w:sdtContent>
            </w:sdt>
          </w:p>
          <w:p w14:paraId="234FCA5C" w14:textId="6D4B7D45" w:rsidR="003E1B58" w:rsidRPr="00D476CF" w:rsidRDefault="002B0903" w:rsidP="003E1B58">
            <w:pPr>
              <w:tabs>
                <w:tab w:val="center" w:pos="784"/>
                <w:tab w:val="left" w:pos="1508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p</w:t>
            </w:r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artially</w:t>
            </w:r>
            <w:proofErr w:type="spellEnd"/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agree</w:t>
            </w:r>
            <w:proofErr w:type="spellEnd"/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/</w:t>
            </w:r>
            <w:proofErr w:type="spellStart"/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partially</w:t>
            </w:r>
            <w:proofErr w:type="spellEnd"/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disagree</w:t>
            </w:r>
            <w:proofErr w:type="spellEnd"/>
          </w:p>
        </w:tc>
        <w:tc>
          <w:tcPr>
            <w:tcW w:w="1037" w:type="dxa"/>
            <w:gridSpan w:val="2"/>
          </w:tcPr>
          <w:p w14:paraId="4453F205" w14:textId="77777777" w:rsidR="003E1B58" w:rsidRPr="00D476CF" w:rsidRDefault="005421D8" w:rsidP="003E1B58">
            <w:pPr>
              <w:tabs>
                <w:tab w:val="center" w:pos="784"/>
                <w:tab w:val="left" w:pos="1455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de-DE"/>
                </w:rPr>
                <w:id w:val="4889849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3E1B58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de-DE"/>
                  </w:rPr>
                  <w:t>☐</w:t>
                </w:r>
              </w:sdtContent>
            </w:sdt>
          </w:p>
          <w:p w14:paraId="08BEFCD5" w14:textId="637881C8" w:rsidR="003E1B58" w:rsidRPr="00D476CF" w:rsidRDefault="003E1B58" w:rsidP="003E1B58">
            <w:pPr>
              <w:tabs>
                <w:tab w:val="left" w:pos="145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agree</w:t>
            </w:r>
            <w:proofErr w:type="spellEnd"/>
          </w:p>
        </w:tc>
        <w:tc>
          <w:tcPr>
            <w:tcW w:w="2359" w:type="dxa"/>
          </w:tcPr>
          <w:p w14:paraId="261E9C84" w14:textId="77777777" w:rsidR="003E1B58" w:rsidRPr="00D476CF" w:rsidRDefault="005421D8" w:rsidP="003E1B58">
            <w:pPr>
              <w:tabs>
                <w:tab w:val="center" w:pos="785"/>
                <w:tab w:val="left" w:pos="1395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de-DE"/>
                </w:rPr>
                <w:id w:val="-7813456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3E1B58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de-DE"/>
                  </w:rPr>
                  <w:t>☐</w:t>
                </w:r>
              </w:sdtContent>
            </w:sdt>
          </w:p>
          <w:p w14:paraId="7A38F7DA" w14:textId="7F6738CF" w:rsidR="003E1B58" w:rsidRPr="00D476CF" w:rsidRDefault="003E1B58" w:rsidP="003E1B58">
            <w:pPr>
              <w:tabs>
                <w:tab w:val="center" w:pos="785"/>
                <w:tab w:val="left" w:pos="1395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strongly</w:t>
            </w:r>
            <w:proofErr w:type="spellEnd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agree</w:t>
            </w:r>
            <w:proofErr w:type="spellEnd"/>
          </w:p>
        </w:tc>
      </w:tr>
      <w:tr w:rsidR="00554093" w:rsidRPr="00D476CF" w14:paraId="7BF5234C" w14:textId="77777777" w:rsidTr="00A90EA4">
        <w:tc>
          <w:tcPr>
            <w:tcW w:w="9638" w:type="dxa"/>
            <w:gridSpan w:val="8"/>
            <w:shd w:val="clear" w:color="auto" w:fill="E7E6E6" w:themeFill="background2"/>
          </w:tcPr>
          <w:p w14:paraId="0D0B0CC2" w14:textId="601A6123" w:rsidR="00554093" w:rsidRPr="00D476CF" w:rsidRDefault="00591770" w:rsidP="000B7052">
            <w:pPr>
              <w:pStyle w:val="Listenabsatz"/>
              <w:numPr>
                <w:ilvl w:val="0"/>
                <w:numId w:val="1"/>
              </w:numPr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476CF"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ue to my social media use</w:t>
            </w:r>
            <w:r w:rsidR="00477C23" w:rsidRPr="00D476CF"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, I have disadvantages at school/apprenticeship/job (e.g., bad [final] grades, inability to continue to the next grade/no graduation, no apprenticeship or university spot, poor reference, warning/dismissal).</w:t>
            </w:r>
          </w:p>
        </w:tc>
      </w:tr>
      <w:tr w:rsidR="003E1B58" w:rsidRPr="00D476CF" w14:paraId="35BEE954" w14:textId="77777777" w:rsidTr="00A90EA4">
        <w:tc>
          <w:tcPr>
            <w:tcW w:w="2755" w:type="dxa"/>
            <w:gridSpan w:val="2"/>
          </w:tcPr>
          <w:p w14:paraId="7BCB2078" w14:textId="77777777" w:rsidR="003E1B58" w:rsidRPr="00D476CF" w:rsidRDefault="005421D8" w:rsidP="003E1B58">
            <w:pPr>
              <w:tabs>
                <w:tab w:val="center" w:pos="784"/>
                <w:tab w:val="left" w:pos="1328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en-US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en-US"/>
                </w:rPr>
                <w:id w:val="-6274700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3E1B58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en-US"/>
                  </w:rPr>
                  <w:t>☐</w:t>
                </w:r>
              </w:sdtContent>
            </w:sdt>
          </w:p>
          <w:p w14:paraId="7D5CCB7B" w14:textId="3AA99BA6" w:rsidR="003E1B58" w:rsidRPr="00D476CF" w:rsidRDefault="003E1B58" w:rsidP="003E1B58">
            <w:pPr>
              <w:tabs>
                <w:tab w:val="center" w:pos="784"/>
                <w:tab w:val="left" w:pos="1328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en-US"/>
              </w:rPr>
              <w:t>strongly disagree</w:t>
            </w:r>
          </w:p>
        </w:tc>
        <w:tc>
          <w:tcPr>
            <w:tcW w:w="1453" w:type="dxa"/>
          </w:tcPr>
          <w:p w14:paraId="79AF8822" w14:textId="77777777" w:rsidR="003E1B58" w:rsidRPr="00D476CF" w:rsidRDefault="005421D8" w:rsidP="003E1B58">
            <w:pPr>
              <w:tabs>
                <w:tab w:val="center" w:pos="784"/>
                <w:tab w:val="left" w:pos="1320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en-US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en-US"/>
                </w:rPr>
                <w:id w:val="12029724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3E1B58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en-US"/>
                  </w:rPr>
                  <w:t>☐</w:t>
                </w:r>
              </w:sdtContent>
            </w:sdt>
          </w:p>
          <w:p w14:paraId="03ED57B2" w14:textId="5E067011" w:rsidR="003E1B58" w:rsidRPr="00D476CF" w:rsidRDefault="003E1B58" w:rsidP="003E1B58">
            <w:pPr>
              <w:tabs>
                <w:tab w:val="center" w:pos="784"/>
                <w:tab w:val="left" w:pos="1320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en-US"/>
              </w:rPr>
              <w:t>disagree</w:t>
            </w:r>
          </w:p>
        </w:tc>
        <w:tc>
          <w:tcPr>
            <w:tcW w:w="2034" w:type="dxa"/>
            <w:gridSpan w:val="2"/>
          </w:tcPr>
          <w:p w14:paraId="614A324A" w14:textId="77777777" w:rsidR="003E1B58" w:rsidRPr="00D476CF" w:rsidRDefault="005421D8" w:rsidP="003E1B58">
            <w:pPr>
              <w:tabs>
                <w:tab w:val="center" w:pos="784"/>
                <w:tab w:val="left" w:pos="1508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en-US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en-US"/>
                </w:rPr>
                <w:id w:val="10430950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3E1B58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en-US"/>
                  </w:rPr>
                  <w:t>☐</w:t>
                </w:r>
              </w:sdtContent>
            </w:sdt>
          </w:p>
          <w:p w14:paraId="0A22CF82" w14:textId="26325A23" w:rsidR="003E1B58" w:rsidRPr="00D476CF" w:rsidRDefault="002B0903" w:rsidP="003E1B58">
            <w:pPr>
              <w:tabs>
                <w:tab w:val="center" w:pos="784"/>
                <w:tab w:val="left" w:pos="1508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3E1B58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en-US"/>
              </w:rPr>
              <w:t>artially agree/partially disagree</w:t>
            </w:r>
          </w:p>
        </w:tc>
        <w:tc>
          <w:tcPr>
            <w:tcW w:w="1037" w:type="dxa"/>
            <w:gridSpan w:val="2"/>
          </w:tcPr>
          <w:p w14:paraId="6D0C986A" w14:textId="77777777" w:rsidR="003E1B58" w:rsidRPr="00D476CF" w:rsidRDefault="005421D8" w:rsidP="003E1B58">
            <w:pPr>
              <w:tabs>
                <w:tab w:val="center" w:pos="784"/>
                <w:tab w:val="left" w:pos="1455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en-US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en-US"/>
                </w:rPr>
                <w:id w:val="2086210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3E1B58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en-US"/>
                  </w:rPr>
                  <w:t>☐</w:t>
                </w:r>
              </w:sdtContent>
            </w:sdt>
          </w:p>
          <w:p w14:paraId="58C5262E" w14:textId="1740171E" w:rsidR="003E1B58" w:rsidRPr="00D476CF" w:rsidRDefault="003E1B58" w:rsidP="003E1B58">
            <w:pPr>
              <w:tabs>
                <w:tab w:val="center" w:pos="784"/>
                <w:tab w:val="left" w:pos="1455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en-US"/>
              </w:rPr>
              <w:t>agree</w:t>
            </w:r>
          </w:p>
        </w:tc>
        <w:tc>
          <w:tcPr>
            <w:tcW w:w="2359" w:type="dxa"/>
          </w:tcPr>
          <w:p w14:paraId="397AE8E4" w14:textId="77777777" w:rsidR="003E1B58" w:rsidRPr="00D476CF" w:rsidRDefault="005421D8" w:rsidP="003E1B58">
            <w:pPr>
              <w:tabs>
                <w:tab w:val="center" w:pos="785"/>
                <w:tab w:val="left" w:pos="1395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en-US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en-US"/>
                </w:rPr>
                <w:id w:val="-15876062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3E1B58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en-US"/>
                  </w:rPr>
                  <w:t>☐</w:t>
                </w:r>
              </w:sdtContent>
            </w:sdt>
          </w:p>
          <w:p w14:paraId="7874D93D" w14:textId="3B455150" w:rsidR="003E1B58" w:rsidRPr="00D476CF" w:rsidRDefault="003E1B58" w:rsidP="003E1B58">
            <w:pPr>
              <w:tabs>
                <w:tab w:val="center" w:pos="785"/>
                <w:tab w:val="left" w:pos="1395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en-US"/>
              </w:rPr>
              <w:t>strongly agree</w:t>
            </w:r>
          </w:p>
        </w:tc>
      </w:tr>
      <w:tr w:rsidR="00F2600D" w:rsidRPr="00D476CF" w14:paraId="22A552E4" w14:textId="77777777" w:rsidTr="002B0903">
        <w:trPr>
          <w:trHeight w:val="205"/>
        </w:trPr>
        <w:tc>
          <w:tcPr>
            <w:tcW w:w="9638" w:type="dxa"/>
            <w:gridSpan w:val="8"/>
            <w:shd w:val="clear" w:color="auto" w:fill="AEAAAA" w:themeFill="background2" w:themeFillShade="BF"/>
          </w:tcPr>
          <w:p w14:paraId="47444F5C" w14:textId="47B956A4" w:rsidR="00F2600D" w:rsidRPr="00D476CF" w:rsidRDefault="00477C23" w:rsidP="00E805ED">
            <w:pPr>
              <w:spacing w:line="276" w:lineRule="auto"/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476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w please answer the following question</w:t>
            </w:r>
            <w:r w:rsidR="00F2600D" w:rsidRPr="00D476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:</w:t>
            </w:r>
          </w:p>
        </w:tc>
      </w:tr>
      <w:tr w:rsidR="00554093" w:rsidRPr="00D476CF" w14:paraId="35695B2A" w14:textId="77777777" w:rsidTr="002B0903">
        <w:trPr>
          <w:trHeight w:val="897"/>
        </w:trPr>
        <w:tc>
          <w:tcPr>
            <w:tcW w:w="9638" w:type="dxa"/>
            <w:gridSpan w:val="8"/>
            <w:shd w:val="clear" w:color="auto" w:fill="E7E6E6" w:themeFill="background2"/>
          </w:tcPr>
          <w:p w14:paraId="780A1234" w14:textId="3299B778" w:rsidR="00554093" w:rsidRPr="00D476CF" w:rsidRDefault="002B0903" w:rsidP="00591770">
            <w:pPr>
              <w:pStyle w:val="StandardWeb"/>
              <w:numPr>
                <w:ilvl w:val="0"/>
                <w:numId w:val="1"/>
              </w:numPr>
              <w:shd w:val="clear" w:color="auto" w:fill="E5E5E5"/>
              <w:spacing w:before="0" w:beforeAutospacing="0" w:after="0" w:afterAutospacing="0"/>
              <w:rPr>
                <w:rStyle w:val="markdowndefinition"/>
                <w:lang w:val="en-US"/>
              </w:rPr>
            </w:pPr>
            <w:r w:rsidRPr="00D476CF">
              <w:rPr>
                <w:rStyle w:val="markdowndefinition"/>
                <w:rFonts w:eastAsiaTheme="minorHAnsi"/>
                <w:b/>
                <w:bCs/>
                <w:lang w:val="en-US" w:eastAsia="en-US"/>
              </w:rPr>
              <w:t xml:space="preserve">How often did you experience such problems, conflicts, or difficulties due to </w:t>
            </w:r>
            <w:r w:rsidR="00591770" w:rsidRPr="00D476CF">
              <w:rPr>
                <w:rStyle w:val="markdowndefinition"/>
                <w:rFonts w:eastAsiaTheme="minorHAnsi"/>
                <w:b/>
                <w:bCs/>
                <w:lang w:val="en-US" w:eastAsia="en-US"/>
              </w:rPr>
              <w:t>your social m</w:t>
            </w:r>
            <w:r w:rsidR="00477C23" w:rsidRPr="00D476CF">
              <w:rPr>
                <w:rStyle w:val="markdowndefinition"/>
                <w:rFonts w:eastAsiaTheme="minorHAnsi"/>
                <w:b/>
                <w:bCs/>
                <w:lang w:val="en-US" w:eastAsia="en-US"/>
              </w:rPr>
              <w:t xml:space="preserve">edia </w:t>
            </w:r>
            <w:r w:rsidR="00591770" w:rsidRPr="00D476CF">
              <w:rPr>
                <w:rStyle w:val="markdowndefinition"/>
                <w:rFonts w:eastAsiaTheme="minorHAnsi"/>
                <w:b/>
                <w:bCs/>
                <w:lang w:val="en-US" w:eastAsia="en-US"/>
              </w:rPr>
              <w:t>use</w:t>
            </w:r>
            <w:r w:rsidRPr="00D476CF">
              <w:rPr>
                <w:rStyle w:val="markdowndefinition"/>
                <w:rFonts w:eastAsiaTheme="minorHAnsi"/>
                <w:b/>
                <w:bCs/>
                <w:lang w:val="en-US" w:eastAsia="en-US"/>
              </w:rPr>
              <w:t xml:space="preserve"> during the past year? Did this only occur on single days, during longer periods of several days to weeks</w:t>
            </w:r>
            <w:r w:rsidR="00C675E3">
              <w:rPr>
                <w:rStyle w:val="markdowndefinition"/>
                <w:rFonts w:eastAsiaTheme="minorHAnsi"/>
                <w:b/>
                <w:bCs/>
                <w:lang w:val="en-US" w:eastAsia="en-US"/>
              </w:rPr>
              <w:t xml:space="preserve"> or months</w:t>
            </w:r>
            <w:r w:rsidRPr="00D476CF">
              <w:rPr>
                <w:rStyle w:val="markdowndefinition"/>
                <w:rFonts w:eastAsiaTheme="minorHAnsi"/>
                <w:b/>
                <w:bCs/>
                <w:lang w:val="en-US" w:eastAsia="en-US"/>
              </w:rPr>
              <w:t>, or was it almost daily?</w:t>
            </w:r>
            <w:r w:rsidRPr="00D476CF">
              <w:rPr>
                <w:lang w:val="en-US"/>
              </w:rPr>
              <w:t xml:space="preserve"> </w:t>
            </w:r>
          </w:p>
        </w:tc>
      </w:tr>
      <w:tr w:rsidR="00554093" w:rsidRPr="00D476CF" w14:paraId="795EA01D" w14:textId="77777777" w:rsidTr="002B0903">
        <w:trPr>
          <w:trHeight w:val="285"/>
        </w:trPr>
        <w:tc>
          <w:tcPr>
            <w:tcW w:w="2127" w:type="dxa"/>
          </w:tcPr>
          <w:p w14:paraId="25DB20EB" w14:textId="57A56F7C" w:rsidR="00554093" w:rsidRPr="00D476CF" w:rsidRDefault="005421D8" w:rsidP="00554093">
            <w:pPr>
              <w:tabs>
                <w:tab w:val="center" w:pos="784"/>
                <w:tab w:val="center" w:pos="1007"/>
                <w:tab w:val="left" w:pos="1328"/>
                <w:tab w:val="right" w:pos="2015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de-DE"/>
                </w:rPr>
                <w:id w:val="-11144336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540F0F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de-DE"/>
                  </w:rPr>
                  <w:t>☐</w:t>
                </w:r>
              </w:sdtContent>
            </w:sdt>
          </w:p>
          <w:p w14:paraId="628A95DC" w14:textId="15763A17" w:rsidR="00554093" w:rsidRPr="00D476CF" w:rsidRDefault="002B0903" w:rsidP="00671449">
            <w:pPr>
              <w:tabs>
                <w:tab w:val="center" w:pos="784"/>
                <w:tab w:val="center" w:pos="1007"/>
                <w:tab w:val="left" w:pos="1328"/>
                <w:tab w:val="right" w:pos="2015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not at all</w:t>
            </w:r>
          </w:p>
        </w:tc>
        <w:tc>
          <w:tcPr>
            <w:tcW w:w="3041" w:type="dxa"/>
            <w:gridSpan w:val="3"/>
          </w:tcPr>
          <w:p w14:paraId="79A4057D" w14:textId="77777777" w:rsidR="00554093" w:rsidRPr="00D476CF" w:rsidRDefault="005421D8" w:rsidP="00554093">
            <w:pPr>
              <w:tabs>
                <w:tab w:val="center" w:pos="784"/>
                <w:tab w:val="left" w:pos="1320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de-DE"/>
                </w:rPr>
                <w:id w:val="4385665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554093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de-DE"/>
                  </w:rPr>
                  <w:t>☐</w:t>
                </w:r>
              </w:sdtContent>
            </w:sdt>
          </w:p>
          <w:p w14:paraId="2473942F" w14:textId="3AD958A5" w:rsidR="00554093" w:rsidRPr="00D476CF" w:rsidRDefault="002B0903" w:rsidP="00554093">
            <w:pPr>
              <w:tabs>
                <w:tab w:val="center" w:pos="784"/>
                <w:tab w:val="left" w:pos="1320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only</w:t>
            </w:r>
            <w:proofErr w:type="spellEnd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on </w:t>
            </w: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single</w:t>
            </w:r>
            <w:proofErr w:type="spellEnd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days</w:t>
            </w:r>
            <w:proofErr w:type="spellEnd"/>
          </w:p>
        </w:tc>
        <w:tc>
          <w:tcPr>
            <w:tcW w:w="1787" w:type="dxa"/>
            <w:gridSpan w:val="2"/>
          </w:tcPr>
          <w:p w14:paraId="010887A6" w14:textId="77777777" w:rsidR="00554093" w:rsidRPr="00D476CF" w:rsidRDefault="005421D8" w:rsidP="00554093">
            <w:pPr>
              <w:tabs>
                <w:tab w:val="center" w:pos="784"/>
                <w:tab w:val="center" w:pos="1007"/>
                <w:tab w:val="left" w:pos="1508"/>
                <w:tab w:val="right" w:pos="2015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de-DE"/>
                </w:rPr>
                <w:id w:val="1380014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554093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de-DE"/>
                  </w:rPr>
                  <w:t>☐</w:t>
                </w:r>
              </w:sdtContent>
            </w:sdt>
          </w:p>
          <w:p w14:paraId="3F48A41A" w14:textId="7CAA9333" w:rsidR="00554093" w:rsidRPr="00D476CF" w:rsidRDefault="002B0903" w:rsidP="00554093">
            <w:pPr>
              <w:tabs>
                <w:tab w:val="center" w:pos="784"/>
                <w:tab w:val="center" w:pos="1007"/>
                <w:tab w:val="left" w:pos="1508"/>
                <w:tab w:val="right" w:pos="2015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during</w:t>
            </w:r>
            <w:proofErr w:type="spellEnd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longer</w:t>
            </w:r>
            <w:proofErr w:type="spellEnd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periods</w:t>
            </w:r>
            <w:proofErr w:type="spellEnd"/>
          </w:p>
        </w:tc>
        <w:tc>
          <w:tcPr>
            <w:tcW w:w="2683" w:type="dxa"/>
            <w:gridSpan w:val="2"/>
          </w:tcPr>
          <w:p w14:paraId="60CC4725" w14:textId="77777777" w:rsidR="00554093" w:rsidRPr="00D476CF" w:rsidRDefault="005421D8" w:rsidP="00554093">
            <w:pPr>
              <w:tabs>
                <w:tab w:val="center" w:pos="785"/>
                <w:tab w:val="center" w:pos="1008"/>
                <w:tab w:val="left" w:pos="1455"/>
                <w:tab w:val="right" w:pos="2016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de-DE"/>
                </w:rPr>
                <w:id w:val="-12938216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554093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de-DE"/>
                  </w:rPr>
                  <w:t>☐</w:t>
                </w:r>
              </w:sdtContent>
            </w:sdt>
          </w:p>
          <w:p w14:paraId="2AEEDDCB" w14:textId="0C83B71B" w:rsidR="00554093" w:rsidRPr="00D476CF" w:rsidRDefault="002B0903" w:rsidP="00D77099">
            <w:pPr>
              <w:tabs>
                <w:tab w:val="center" w:pos="785"/>
                <w:tab w:val="center" w:pos="1008"/>
                <w:tab w:val="left" w:pos="1455"/>
                <w:tab w:val="right" w:pos="2016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almost</w:t>
            </w:r>
            <w:proofErr w:type="spellEnd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daily</w:t>
            </w:r>
            <w:proofErr w:type="spellEnd"/>
          </w:p>
          <w:p w14:paraId="3414424D" w14:textId="7F2BECB8" w:rsidR="00477C23" w:rsidRPr="00D476CF" w:rsidRDefault="00477C23" w:rsidP="00D77099">
            <w:pPr>
              <w:tabs>
                <w:tab w:val="center" w:pos="785"/>
                <w:tab w:val="center" w:pos="1008"/>
                <w:tab w:val="left" w:pos="1455"/>
                <w:tab w:val="right" w:pos="2016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  <w:p w14:paraId="532547C7" w14:textId="583F7DB9" w:rsidR="00477C23" w:rsidRPr="00D476CF" w:rsidRDefault="00477C23" w:rsidP="00D77099">
            <w:pPr>
              <w:tabs>
                <w:tab w:val="center" w:pos="785"/>
                <w:tab w:val="center" w:pos="1008"/>
                <w:tab w:val="left" w:pos="1455"/>
                <w:tab w:val="right" w:pos="2016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  <w:p w14:paraId="16C719A5" w14:textId="6F2F96F2" w:rsidR="00477C23" w:rsidRPr="00D476CF" w:rsidRDefault="00477C23" w:rsidP="00D77099">
            <w:pPr>
              <w:tabs>
                <w:tab w:val="center" w:pos="785"/>
                <w:tab w:val="center" w:pos="1008"/>
                <w:tab w:val="left" w:pos="1455"/>
                <w:tab w:val="right" w:pos="2016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  <w:p w14:paraId="0FBEB11C" w14:textId="219D47EE" w:rsidR="00477C23" w:rsidRPr="00D476CF" w:rsidRDefault="00477C23" w:rsidP="00D77099">
            <w:pPr>
              <w:tabs>
                <w:tab w:val="center" w:pos="785"/>
                <w:tab w:val="center" w:pos="1008"/>
                <w:tab w:val="left" w:pos="1455"/>
                <w:tab w:val="right" w:pos="2016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  <w:p w14:paraId="29DD3740" w14:textId="269D5829" w:rsidR="00477C23" w:rsidRPr="00D476CF" w:rsidRDefault="00477C23" w:rsidP="00D77099">
            <w:pPr>
              <w:tabs>
                <w:tab w:val="center" w:pos="785"/>
                <w:tab w:val="center" w:pos="1008"/>
                <w:tab w:val="left" w:pos="1455"/>
                <w:tab w:val="right" w:pos="2016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  <w:p w14:paraId="7D4BE26D" w14:textId="633A5F04" w:rsidR="00477C23" w:rsidRPr="00D476CF" w:rsidRDefault="00477C23" w:rsidP="00D77099">
            <w:pPr>
              <w:tabs>
                <w:tab w:val="center" w:pos="785"/>
                <w:tab w:val="center" w:pos="1008"/>
                <w:tab w:val="left" w:pos="1455"/>
                <w:tab w:val="right" w:pos="2016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  <w:p w14:paraId="515BFA30" w14:textId="5099E631" w:rsidR="00477C23" w:rsidRPr="00D476CF" w:rsidRDefault="00477C23" w:rsidP="00D77099">
            <w:pPr>
              <w:tabs>
                <w:tab w:val="center" w:pos="785"/>
                <w:tab w:val="center" w:pos="1008"/>
                <w:tab w:val="left" w:pos="1455"/>
                <w:tab w:val="right" w:pos="2016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  <w:p w14:paraId="3B20CF13" w14:textId="74B4ED9B" w:rsidR="00477C23" w:rsidRPr="00D476CF" w:rsidRDefault="00477C23" w:rsidP="00D77099">
            <w:pPr>
              <w:tabs>
                <w:tab w:val="center" w:pos="785"/>
                <w:tab w:val="center" w:pos="1008"/>
                <w:tab w:val="left" w:pos="1455"/>
                <w:tab w:val="right" w:pos="2016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  <w:p w14:paraId="5C0C4E1D" w14:textId="5F1DA3A6" w:rsidR="00477C23" w:rsidRPr="00D476CF" w:rsidRDefault="00477C23" w:rsidP="00D77099">
            <w:pPr>
              <w:tabs>
                <w:tab w:val="center" w:pos="785"/>
                <w:tab w:val="center" w:pos="1008"/>
                <w:tab w:val="left" w:pos="1455"/>
                <w:tab w:val="right" w:pos="2016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  <w:p w14:paraId="17D2499C" w14:textId="326DA21C" w:rsidR="00381F15" w:rsidRPr="00D476CF" w:rsidRDefault="00381F15" w:rsidP="00477C23">
            <w:pPr>
              <w:tabs>
                <w:tab w:val="center" w:pos="785"/>
                <w:tab w:val="center" w:pos="1008"/>
                <w:tab w:val="left" w:pos="1455"/>
                <w:tab w:val="right" w:pos="2016"/>
              </w:tabs>
              <w:spacing w:line="276" w:lineRule="auto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</w:tbl>
    <w:p w14:paraId="1720F4A5" w14:textId="77777777" w:rsidR="00461036" w:rsidRPr="00D476CF" w:rsidRDefault="00461036" w:rsidP="00A90EA4">
      <w:pPr>
        <w:spacing w:after="8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587"/>
        <w:gridCol w:w="341"/>
        <w:gridCol w:w="794"/>
        <w:gridCol w:w="1133"/>
        <w:gridCol w:w="10"/>
        <w:gridCol w:w="384"/>
        <w:gridCol w:w="921"/>
        <w:gridCol w:w="613"/>
        <w:gridCol w:w="875"/>
        <w:gridCol w:w="1052"/>
        <w:gridCol w:w="1928"/>
      </w:tblGrid>
      <w:tr w:rsidR="0025756C" w:rsidRPr="00D476CF" w14:paraId="767EF014" w14:textId="77777777" w:rsidTr="002D2459">
        <w:trPr>
          <w:trHeight w:val="205"/>
        </w:trPr>
        <w:tc>
          <w:tcPr>
            <w:tcW w:w="9638" w:type="dxa"/>
            <w:gridSpan w:val="11"/>
            <w:tcBorders>
              <w:bottom w:val="single" w:sz="48" w:space="0" w:color="FFFFFF" w:themeColor="background1"/>
            </w:tcBorders>
            <w:shd w:val="clear" w:color="auto" w:fill="AEAAAA" w:themeFill="background2" w:themeFillShade="BF"/>
          </w:tcPr>
          <w:p w14:paraId="0D079229" w14:textId="565C08D2" w:rsidR="0025756C" w:rsidRPr="00D476CF" w:rsidRDefault="0025756C" w:rsidP="002D2459">
            <w:pPr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b/>
                <w:sz w:val="24"/>
                <w:szCs w:val="24"/>
              </w:rPr>
            </w:pPr>
            <w:r w:rsidRPr="00D476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 w:type="page"/>
            </w:r>
            <w:r w:rsidRPr="00D476CF">
              <w:rPr>
                <w:rStyle w:val="markdowndefinition"/>
                <w:rFonts w:ascii="Times New Roman" w:hAnsi="Times New Roman" w:cs="Times New Roman"/>
                <w:b/>
                <w:sz w:val="24"/>
                <w:szCs w:val="24"/>
              </w:rPr>
              <w:t>SOMEDIS-A - Evaluation</w:t>
            </w:r>
          </w:p>
        </w:tc>
      </w:tr>
      <w:tr w:rsidR="0025756C" w:rsidRPr="00D476CF" w14:paraId="20CB1E88" w14:textId="77777777" w:rsidTr="002D2459">
        <w:trPr>
          <w:trHeight w:val="205"/>
        </w:trPr>
        <w:tc>
          <w:tcPr>
            <w:tcW w:w="9638" w:type="dxa"/>
            <w:gridSpan w:val="11"/>
            <w:tcBorders>
              <w:bottom w:val="single" w:sz="48" w:space="0" w:color="FFFFFF" w:themeColor="background1"/>
            </w:tcBorders>
            <w:shd w:val="clear" w:color="auto" w:fill="AEAAAA" w:themeFill="background2" w:themeFillShade="BF"/>
          </w:tcPr>
          <w:p w14:paraId="7ECD3083" w14:textId="77777777" w:rsidR="0025756C" w:rsidRPr="00D476CF" w:rsidRDefault="0025756C" w:rsidP="002D245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76CF">
              <w:rPr>
                <w:rFonts w:ascii="Times New Roman" w:hAnsi="Times New Roman" w:cs="Times New Roman"/>
                <w:b/>
                <w:sz w:val="24"/>
                <w:szCs w:val="24"/>
              </w:rPr>
              <w:t>Scoring:</w:t>
            </w:r>
          </w:p>
        </w:tc>
      </w:tr>
      <w:tr w:rsidR="0025756C" w:rsidRPr="00D476CF" w14:paraId="51B6713E" w14:textId="77777777" w:rsidTr="002D2459">
        <w:trPr>
          <w:trHeight w:val="205"/>
        </w:trPr>
        <w:tc>
          <w:tcPr>
            <w:tcW w:w="1928" w:type="dxa"/>
            <w:gridSpan w:val="2"/>
            <w:tcBorders>
              <w:bottom w:val="single" w:sz="48" w:space="0" w:color="FFFFFF" w:themeColor="background1"/>
            </w:tcBorders>
            <w:shd w:val="clear" w:color="auto" w:fill="E7E6E6" w:themeFill="background2"/>
          </w:tcPr>
          <w:p w14:paraId="2B5F1482" w14:textId="77777777" w:rsidR="0025756C" w:rsidRPr="00D476CF" w:rsidRDefault="0025756C" w:rsidP="002D2459">
            <w:pPr>
              <w:tabs>
                <w:tab w:val="center" w:pos="784"/>
                <w:tab w:val="left" w:pos="1328"/>
              </w:tabs>
              <w:spacing w:line="276" w:lineRule="auto"/>
              <w:jc w:val="center"/>
              <w:rPr>
                <w:rStyle w:val="markdowndefinition"/>
                <w:rFonts w:ascii="Times New Roman" w:eastAsia="MS Gothic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D476CF">
              <w:rPr>
                <w:rStyle w:val="markdowndefinition"/>
                <w:rFonts w:ascii="Times New Roman" w:eastAsia="MS Gothic" w:hAnsi="Times New Roman" w:cs="Times New Roman"/>
                <w:b/>
                <w:bCs/>
                <w:sz w:val="24"/>
                <w:szCs w:val="24"/>
                <w:lang w:val="de-DE"/>
              </w:rPr>
              <w:t>0</w:t>
            </w:r>
          </w:p>
          <w:p w14:paraId="79A2958A" w14:textId="77777777" w:rsidR="0025756C" w:rsidRPr="00D476CF" w:rsidRDefault="0025756C" w:rsidP="002D2459">
            <w:pPr>
              <w:tabs>
                <w:tab w:val="center" w:pos="784"/>
                <w:tab w:val="left" w:pos="1328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strongly</w:t>
            </w:r>
            <w:proofErr w:type="spellEnd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diasagree</w:t>
            </w:r>
            <w:proofErr w:type="spellEnd"/>
          </w:p>
        </w:tc>
        <w:tc>
          <w:tcPr>
            <w:tcW w:w="1927" w:type="dxa"/>
            <w:gridSpan w:val="2"/>
            <w:tcBorders>
              <w:bottom w:val="single" w:sz="48" w:space="0" w:color="FFFFFF" w:themeColor="background1"/>
            </w:tcBorders>
            <w:shd w:val="clear" w:color="auto" w:fill="E7E6E6" w:themeFill="background2"/>
          </w:tcPr>
          <w:p w14:paraId="6D4FD8EC" w14:textId="77777777" w:rsidR="0025756C" w:rsidRPr="00D476CF" w:rsidRDefault="0025756C" w:rsidP="002D2459">
            <w:pPr>
              <w:tabs>
                <w:tab w:val="center" w:pos="784"/>
                <w:tab w:val="left" w:pos="1320"/>
              </w:tabs>
              <w:spacing w:line="276" w:lineRule="auto"/>
              <w:jc w:val="center"/>
              <w:rPr>
                <w:rStyle w:val="markdowndefinition"/>
                <w:rFonts w:ascii="Times New Roman" w:eastAsia="MS Gothic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D476CF">
              <w:rPr>
                <w:rStyle w:val="markdowndefinition"/>
                <w:rFonts w:ascii="Times New Roman" w:eastAsia="MS Gothic" w:hAnsi="Times New Roman" w:cs="Times New Roman"/>
                <w:b/>
                <w:bCs/>
                <w:sz w:val="24"/>
                <w:szCs w:val="24"/>
                <w:lang w:val="de-DE"/>
              </w:rPr>
              <w:t>1</w:t>
            </w:r>
          </w:p>
          <w:p w14:paraId="2B41D770" w14:textId="77777777" w:rsidR="0025756C" w:rsidRPr="00D476CF" w:rsidRDefault="0025756C" w:rsidP="002D2459">
            <w:pPr>
              <w:tabs>
                <w:tab w:val="center" w:pos="784"/>
                <w:tab w:val="left" w:pos="1320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disagree</w:t>
            </w:r>
            <w:proofErr w:type="spellEnd"/>
          </w:p>
        </w:tc>
        <w:tc>
          <w:tcPr>
            <w:tcW w:w="1928" w:type="dxa"/>
            <w:gridSpan w:val="4"/>
            <w:tcBorders>
              <w:bottom w:val="single" w:sz="48" w:space="0" w:color="FFFFFF" w:themeColor="background1"/>
            </w:tcBorders>
            <w:shd w:val="clear" w:color="auto" w:fill="E7E6E6" w:themeFill="background2"/>
          </w:tcPr>
          <w:p w14:paraId="17F2A75A" w14:textId="77777777" w:rsidR="0025756C" w:rsidRPr="00D476CF" w:rsidRDefault="0025756C" w:rsidP="002D2459">
            <w:pPr>
              <w:tabs>
                <w:tab w:val="center" w:pos="784"/>
                <w:tab w:val="left" w:pos="1508"/>
              </w:tabs>
              <w:spacing w:line="276" w:lineRule="auto"/>
              <w:jc w:val="center"/>
              <w:rPr>
                <w:rStyle w:val="markdowndefinition"/>
                <w:rFonts w:ascii="Times New Roman" w:eastAsia="MS Gothic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D476CF">
              <w:rPr>
                <w:rStyle w:val="markdowndefinition"/>
                <w:rFonts w:ascii="Times New Roman" w:eastAsia="MS Gothic" w:hAnsi="Times New Roman" w:cs="Times New Roman"/>
                <w:b/>
                <w:bCs/>
                <w:sz w:val="24"/>
                <w:szCs w:val="24"/>
                <w:lang w:val="de-DE"/>
              </w:rPr>
              <w:t>2</w:t>
            </w:r>
          </w:p>
          <w:p w14:paraId="530ADBFF" w14:textId="77777777" w:rsidR="0025756C" w:rsidRPr="00D476CF" w:rsidRDefault="0025756C" w:rsidP="002D2459">
            <w:pPr>
              <w:tabs>
                <w:tab w:val="center" w:pos="784"/>
                <w:tab w:val="left" w:pos="1508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partially</w:t>
            </w:r>
            <w:proofErr w:type="spellEnd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agree</w:t>
            </w:r>
            <w:proofErr w:type="spellEnd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/ </w:t>
            </w:r>
          </w:p>
          <w:p w14:paraId="62A6973B" w14:textId="77777777" w:rsidR="0025756C" w:rsidRPr="00D476CF" w:rsidRDefault="0025756C" w:rsidP="002D2459">
            <w:pPr>
              <w:tabs>
                <w:tab w:val="center" w:pos="784"/>
                <w:tab w:val="left" w:pos="1508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partially</w:t>
            </w:r>
            <w:proofErr w:type="spellEnd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disagree</w:t>
            </w:r>
            <w:proofErr w:type="spellEnd"/>
          </w:p>
        </w:tc>
        <w:tc>
          <w:tcPr>
            <w:tcW w:w="1927" w:type="dxa"/>
            <w:gridSpan w:val="2"/>
            <w:tcBorders>
              <w:bottom w:val="single" w:sz="48" w:space="0" w:color="FFFFFF" w:themeColor="background1"/>
            </w:tcBorders>
            <w:shd w:val="clear" w:color="auto" w:fill="E7E6E6" w:themeFill="background2"/>
          </w:tcPr>
          <w:p w14:paraId="2C04AB38" w14:textId="77777777" w:rsidR="0025756C" w:rsidRPr="00D476CF" w:rsidRDefault="0025756C" w:rsidP="002D2459">
            <w:pPr>
              <w:tabs>
                <w:tab w:val="center" w:pos="784"/>
                <w:tab w:val="left" w:pos="1455"/>
              </w:tabs>
              <w:spacing w:line="276" w:lineRule="auto"/>
              <w:jc w:val="center"/>
              <w:rPr>
                <w:rStyle w:val="markdowndefinition"/>
                <w:rFonts w:ascii="Times New Roman" w:eastAsia="MS Gothic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D476CF">
              <w:rPr>
                <w:rStyle w:val="markdowndefinition"/>
                <w:rFonts w:ascii="Times New Roman" w:eastAsia="MS Gothic" w:hAnsi="Times New Roman" w:cs="Times New Roman"/>
                <w:b/>
                <w:bCs/>
                <w:sz w:val="24"/>
                <w:szCs w:val="24"/>
                <w:lang w:val="de-DE"/>
              </w:rPr>
              <w:t>3</w:t>
            </w:r>
          </w:p>
          <w:p w14:paraId="4A2955B1" w14:textId="77777777" w:rsidR="0025756C" w:rsidRPr="00D476CF" w:rsidRDefault="0025756C" w:rsidP="002D2459">
            <w:pPr>
              <w:tabs>
                <w:tab w:val="center" w:pos="784"/>
                <w:tab w:val="left" w:pos="1455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agree</w:t>
            </w:r>
            <w:proofErr w:type="spellEnd"/>
          </w:p>
        </w:tc>
        <w:tc>
          <w:tcPr>
            <w:tcW w:w="1928" w:type="dxa"/>
            <w:tcBorders>
              <w:bottom w:val="single" w:sz="48" w:space="0" w:color="FFFFFF" w:themeColor="background1"/>
            </w:tcBorders>
            <w:shd w:val="clear" w:color="auto" w:fill="E7E6E6" w:themeFill="background2"/>
          </w:tcPr>
          <w:p w14:paraId="2EC932AE" w14:textId="77777777" w:rsidR="0025756C" w:rsidRPr="00D476CF" w:rsidRDefault="0025756C" w:rsidP="002D2459">
            <w:pPr>
              <w:tabs>
                <w:tab w:val="center" w:pos="785"/>
                <w:tab w:val="left" w:pos="1395"/>
              </w:tabs>
              <w:spacing w:line="276" w:lineRule="auto"/>
              <w:jc w:val="center"/>
              <w:rPr>
                <w:rStyle w:val="markdowndefinition"/>
                <w:rFonts w:ascii="Times New Roman" w:eastAsia="MS Gothic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D476CF">
              <w:rPr>
                <w:rStyle w:val="markdowndefinition"/>
                <w:rFonts w:ascii="Times New Roman" w:eastAsia="MS Gothic" w:hAnsi="Times New Roman" w:cs="Times New Roman"/>
                <w:b/>
                <w:bCs/>
                <w:sz w:val="24"/>
                <w:szCs w:val="24"/>
                <w:lang w:val="de-DE"/>
              </w:rPr>
              <w:t>4</w:t>
            </w:r>
          </w:p>
          <w:p w14:paraId="77AA0CB5" w14:textId="77777777" w:rsidR="0025756C" w:rsidRPr="00D476CF" w:rsidRDefault="0025756C" w:rsidP="002D2459">
            <w:pPr>
              <w:tabs>
                <w:tab w:val="center" w:pos="785"/>
                <w:tab w:val="left" w:pos="1395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strongly</w:t>
            </w:r>
            <w:proofErr w:type="spellEnd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agree</w:t>
            </w:r>
            <w:proofErr w:type="spellEnd"/>
          </w:p>
        </w:tc>
      </w:tr>
      <w:tr w:rsidR="0025756C" w:rsidRPr="00D476CF" w14:paraId="27EA3B5F" w14:textId="77777777" w:rsidTr="002D2459">
        <w:trPr>
          <w:trHeight w:val="478"/>
        </w:trPr>
        <w:tc>
          <w:tcPr>
            <w:tcW w:w="1587" w:type="dxa"/>
            <w:tcBorders>
              <w:top w:val="single" w:sz="48" w:space="0" w:color="FFFFFF" w:themeColor="background1"/>
            </w:tcBorders>
            <w:shd w:val="clear" w:color="auto" w:fill="E7E6E6" w:themeFill="background2"/>
          </w:tcPr>
          <w:p w14:paraId="5F232A2B" w14:textId="77777777" w:rsidR="0025756C" w:rsidRPr="00D476CF" w:rsidRDefault="0025756C" w:rsidP="002D2459">
            <w:pPr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76CF"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</w:rPr>
              <w:t>Factor</w:t>
            </w:r>
          </w:p>
        </w:tc>
        <w:tc>
          <w:tcPr>
            <w:tcW w:w="1135" w:type="dxa"/>
            <w:gridSpan w:val="2"/>
            <w:tcBorders>
              <w:top w:val="single" w:sz="48" w:space="0" w:color="FFFFFF" w:themeColor="background1"/>
            </w:tcBorders>
            <w:shd w:val="clear" w:color="auto" w:fill="E7E6E6" w:themeFill="background2"/>
          </w:tcPr>
          <w:p w14:paraId="63159ADF" w14:textId="77777777" w:rsidR="0025756C" w:rsidRPr="00D476CF" w:rsidRDefault="0025756C" w:rsidP="002D2459">
            <w:pPr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76CF"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</w:rPr>
              <w:t>Items</w:t>
            </w:r>
          </w:p>
        </w:tc>
        <w:tc>
          <w:tcPr>
            <w:tcW w:w="1143" w:type="dxa"/>
            <w:gridSpan w:val="2"/>
            <w:tcBorders>
              <w:top w:val="single" w:sz="48" w:space="0" w:color="FFFFFF" w:themeColor="background1"/>
            </w:tcBorders>
            <w:shd w:val="clear" w:color="auto" w:fill="E7E6E6" w:themeFill="background2"/>
          </w:tcPr>
          <w:p w14:paraId="4EE34264" w14:textId="77777777" w:rsidR="0025756C" w:rsidRPr="00D476CF" w:rsidRDefault="0025756C" w:rsidP="002D2459">
            <w:pPr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76CF">
              <w:rPr>
                <w:rStyle w:val="e24kjd"/>
                <w:rFonts w:ascii="Times New Roman" w:hAnsi="Times New Roman" w:cs="Times New Roman"/>
                <w:b/>
                <w:bCs/>
                <w:sz w:val="24"/>
                <w:szCs w:val="24"/>
              </w:rPr>
              <w:t>∑</w:t>
            </w:r>
            <w:r w:rsidRPr="00D476CF">
              <w:rPr>
                <w:rStyle w:val="e24kjd"/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1305" w:type="dxa"/>
            <w:gridSpan w:val="2"/>
            <w:tcBorders>
              <w:top w:val="single" w:sz="48" w:space="0" w:color="FFFFFF" w:themeColor="background1"/>
            </w:tcBorders>
            <w:shd w:val="clear" w:color="auto" w:fill="E7E6E6" w:themeFill="background2"/>
          </w:tcPr>
          <w:p w14:paraId="7F76C6F3" w14:textId="77777777" w:rsidR="0025756C" w:rsidRPr="00D476CF" w:rsidRDefault="0025756C" w:rsidP="002D2459">
            <w:pPr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76CF"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1488" w:type="dxa"/>
            <w:gridSpan w:val="2"/>
            <w:tcBorders>
              <w:top w:val="single" w:sz="48" w:space="0" w:color="FFFFFF" w:themeColor="background1"/>
            </w:tcBorders>
            <w:shd w:val="clear" w:color="auto" w:fill="E7E6E6" w:themeFill="background2"/>
          </w:tcPr>
          <w:p w14:paraId="0ABB4334" w14:textId="77777777" w:rsidR="0025756C" w:rsidRPr="00D476CF" w:rsidRDefault="0025756C" w:rsidP="002D2459">
            <w:pPr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76CF"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</w:rPr>
              <w:t>Cut-off</w:t>
            </w:r>
          </w:p>
        </w:tc>
        <w:tc>
          <w:tcPr>
            <w:tcW w:w="2980" w:type="dxa"/>
            <w:gridSpan w:val="2"/>
            <w:tcBorders>
              <w:top w:val="single" w:sz="48" w:space="0" w:color="FFFFFF" w:themeColor="background1"/>
            </w:tcBorders>
            <w:shd w:val="clear" w:color="auto" w:fill="E7E6E6" w:themeFill="background2"/>
          </w:tcPr>
          <w:p w14:paraId="4D0DDD29" w14:textId="77777777" w:rsidR="0025756C" w:rsidRPr="00D476CF" w:rsidRDefault="0025756C" w:rsidP="002D2459">
            <w:pPr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76CF"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</w:rPr>
              <w:t>Cut-off is reached</w:t>
            </w:r>
          </w:p>
        </w:tc>
      </w:tr>
      <w:tr w:rsidR="0025756C" w:rsidRPr="00D476CF" w14:paraId="3BFD056C" w14:textId="77777777" w:rsidTr="002D2459">
        <w:trPr>
          <w:trHeight w:val="575"/>
        </w:trPr>
        <w:tc>
          <w:tcPr>
            <w:tcW w:w="1587" w:type="dxa"/>
            <w:shd w:val="clear" w:color="auto" w:fill="E7E6E6" w:themeFill="background2"/>
          </w:tcPr>
          <w:p w14:paraId="5FF47E4E" w14:textId="77777777" w:rsidR="0025756C" w:rsidRPr="00D476CF" w:rsidRDefault="0025756C" w:rsidP="002D2459">
            <w:pPr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bCs/>
                <w:sz w:val="24"/>
                <w:szCs w:val="24"/>
              </w:rPr>
            </w:pPr>
            <w:r w:rsidRPr="00D476CF">
              <w:rPr>
                <w:rStyle w:val="markdowndefinition"/>
                <w:rFonts w:ascii="Times New Roman" w:hAnsi="Times New Roman" w:cs="Times New Roman"/>
                <w:bCs/>
                <w:sz w:val="24"/>
                <w:szCs w:val="24"/>
              </w:rPr>
              <w:t xml:space="preserve">cognitive </w:t>
            </w:r>
            <w:proofErr w:type="spellStart"/>
            <w:r w:rsidRPr="00D476CF">
              <w:rPr>
                <w:rStyle w:val="markdowndefinition"/>
                <w:rFonts w:ascii="Times New Roman" w:hAnsi="Times New Roman" w:cs="Times New Roman"/>
                <w:bCs/>
                <w:sz w:val="24"/>
                <w:szCs w:val="24"/>
              </w:rPr>
              <w:t>behavioral</w:t>
            </w:r>
            <w:proofErr w:type="spellEnd"/>
            <w:r w:rsidRPr="00D476CF">
              <w:rPr>
                <w:rStyle w:val="markdowndefinition"/>
                <w:rFonts w:ascii="Times New Roman" w:hAnsi="Times New Roman" w:cs="Times New Roman"/>
                <w:bCs/>
                <w:sz w:val="24"/>
                <w:szCs w:val="24"/>
              </w:rPr>
              <w:t xml:space="preserve"> symptoms</w:t>
            </w:r>
          </w:p>
        </w:tc>
        <w:tc>
          <w:tcPr>
            <w:tcW w:w="1135" w:type="dxa"/>
            <w:gridSpan w:val="2"/>
            <w:shd w:val="clear" w:color="auto" w:fill="E7E6E6" w:themeFill="background2"/>
          </w:tcPr>
          <w:p w14:paraId="419E6B86" w14:textId="77777777" w:rsidR="0025756C" w:rsidRPr="00D476CF" w:rsidRDefault="0025756C" w:rsidP="002D2459">
            <w:pPr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</w:rPr>
            </w:pPr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</w:rPr>
              <w:t>1,2,4,5</w:t>
            </w:r>
          </w:p>
        </w:tc>
        <w:tc>
          <w:tcPr>
            <w:tcW w:w="1143" w:type="dxa"/>
            <w:gridSpan w:val="2"/>
            <w:shd w:val="clear" w:color="auto" w:fill="E7E6E6" w:themeFill="background2"/>
          </w:tcPr>
          <w:p w14:paraId="758FD0D0" w14:textId="77777777" w:rsidR="0025756C" w:rsidRPr="00D476CF" w:rsidRDefault="0025756C" w:rsidP="002D2459">
            <w:pPr>
              <w:spacing w:line="276" w:lineRule="auto"/>
              <w:jc w:val="center"/>
              <w:rPr>
                <w:rStyle w:val="e24kjd"/>
                <w:rFonts w:ascii="Times New Roman" w:hAnsi="Times New Roman" w:cs="Times New Roman"/>
                <w:sz w:val="24"/>
                <w:szCs w:val="24"/>
              </w:rPr>
            </w:pPr>
            <w:r w:rsidRPr="00D476CF">
              <w:rPr>
                <w:rStyle w:val="e24kjd"/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05" w:type="dxa"/>
            <w:gridSpan w:val="2"/>
            <w:shd w:val="clear" w:color="auto" w:fill="E7E6E6" w:themeFill="background2"/>
          </w:tcPr>
          <w:p w14:paraId="294AB34D" w14:textId="77777777" w:rsidR="0025756C" w:rsidRPr="00D476CF" w:rsidRDefault="0025756C" w:rsidP="002D2459">
            <w:pPr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76CF">
              <w:rPr>
                <w:rFonts w:ascii="Times New Roman" w:hAnsi="Times New Roman" w:cs="Times New Roman"/>
                <w:noProof/>
                <w:sz w:val="24"/>
                <w:szCs w:val="24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43A8BF9" wp14:editId="6518ABEB">
                      <wp:simplePos x="0" y="0"/>
                      <wp:positionH relativeFrom="column">
                        <wp:posOffset>134620</wp:posOffset>
                      </wp:positionH>
                      <wp:positionV relativeFrom="paragraph">
                        <wp:posOffset>-17145</wp:posOffset>
                      </wp:positionV>
                      <wp:extent cx="528638" cy="223838"/>
                      <wp:effectExtent l="0" t="0" r="24130" b="24130"/>
                      <wp:wrapNone/>
                      <wp:docPr id="7" name="Textfeld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28638" cy="22383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67F5A8A" w14:textId="77777777" w:rsidR="0025756C" w:rsidRDefault="0025756C" w:rsidP="0025756C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43A8BF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7" o:spid="_x0000_s1026" type="#_x0000_t202" style="position:absolute;left:0;text-align:left;margin-left:10.6pt;margin-top:-1.35pt;width:41.65pt;height:17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" fillcolor="white [3201]" strokeweight=".5pt">
                      <v:textbox>
                        <w:txbxContent>
                          <w:p w14:paraId="667F5A8A" w14:textId="77777777" w:rsidR="0025756C" w:rsidRDefault="0025756C" w:rsidP="0025756C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488" w:type="dxa"/>
            <w:gridSpan w:val="2"/>
            <w:shd w:val="clear" w:color="auto" w:fill="E7E6E6" w:themeFill="background2"/>
          </w:tcPr>
          <w:p w14:paraId="31CD4EA4" w14:textId="2BDC32F4" w:rsidR="0025756C" w:rsidRPr="00D476CF" w:rsidRDefault="0025756C" w:rsidP="00A525A3">
            <w:pPr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</w:rPr>
            </w:pPr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</w:rPr>
              <w:t>&gt;</w:t>
            </w:r>
            <w:r w:rsidR="00A525A3">
              <w:rPr>
                <w:rStyle w:val="markdowndefinition"/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80" w:type="dxa"/>
            <w:gridSpan w:val="2"/>
            <w:shd w:val="clear" w:color="auto" w:fill="E7E6E6" w:themeFill="background2"/>
          </w:tcPr>
          <w:p w14:paraId="2C4EAFDD" w14:textId="77777777" w:rsidR="0025756C" w:rsidRPr="00D476CF" w:rsidRDefault="005421D8" w:rsidP="002D2459">
            <w:pPr>
              <w:tabs>
                <w:tab w:val="center" w:pos="785"/>
                <w:tab w:val="left" w:pos="1395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de-DE"/>
                </w:rPr>
                <w:id w:val="-20713398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25756C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de-DE"/>
                  </w:rPr>
                  <w:t>☐</w:t>
                </w:r>
              </w:sdtContent>
            </w:sdt>
            <w:r w:rsidR="0025756C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="0025756C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1BD734C" w14:textId="77777777" w:rsidR="0025756C" w:rsidRPr="00D476CF" w:rsidRDefault="005421D8" w:rsidP="002D2459">
            <w:pPr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de-DE"/>
                </w:rPr>
                <w:id w:val="-9675025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25756C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de-DE"/>
                  </w:rPr>
                  <w:t>☐</w:t>
                </w:r>
              </w:sdtContent>
            </w:sdt>
            <w:r w:rsidR="0025756C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 </w:t>
            </w:r>
            <w:proofErr w:type="spellStart"/>
            <w:r w:rsidR="0025756C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no</w:t>
            </w:r>
            <w:proofErr w:type="spellEnd"/>
          </w:p>
        </w:tc>
      </w:tr>
      <w:tr w:rsidR="0025756C" w:rsidRPr="00D476CF" w14:paraId="6A6AC9EE" w14:textId="77777777" w:rsidTr="002D2459">
        <w:trPr>
          <w:trHeight w:val="575"/>
        </w:trPr>
        <w:tc>
          <w:tcPr>
            <w:tcW w:w="1587" w:type="dxa"/>
            <w:shd w:val="clear" w:color="auto" w:fill="E7E6E6" w:themeFill="background2"/>
          </w:tcPr>
          <w:p w14:paraId="74C5DFC4" w14:textId="77777777" w:rsidR="0025756C" w:rsidRPr="00D476CF" w:rsidRDefault="0025756C" w:rsidP="002D2459">
            <w:pPr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bCs/>
                <w:sz w:val="24"/>
                <w:szCs w:val="24"/>
              </w:rPr>
            </w:pPr>
            <w:r w:rsidRPr="00D476CF">
              <w:rPr>
                <w:rStyle w:val="markdowndefinition"/>
                <w:rFonts w:ascii="Times New Roman" w:hAnsi="Times New Roman" w:cs="Times New Roman"/>
                <w:bCs/>
                <w:sz w:val="24"/>
                <w:szCs w:val="24"/>
              </w:rPr>
              <w:t>negative consequences</w:t>
            </w:r>
          </w:p>
        </w:tc>
        <w:tc>
          <w:tcPr>
            <w:tcW w:w="1135" w:type="dxa"/>
            <w:gridSpan w:val="2"/>
            <w:shd w:val="clear" w:color="auto" w:fill="E7E6E6" w:themeFill="background2"/>
          </w:tcPr>
          <w:p w14:paraId="662652BE" w14:textId="77777777" w:rsidR="0025756C" w:rsidRPr="00D476CF" w:rsidRDefault="0025756C" w:rsidP="002D2459">
            <w:pPr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</w:rPr>
            </w:pPr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</w:rPr>
              <w:t>3,6,7,8,9</w:t>
            </w:r>
          </w:p>
        </w:tc>
        <w:tc>
          <w:tcPr>
            <w:tcW w:w="1143" w:type="dxa"/>
            <w:gridSpan w:val="2"/>
            <w:tcBorders>
              <w:bottom w:val="single" w:sz="48" w:space="0" w:color="FFFFFF" w:themeColor="background1"/>
            </w:tcBorders>
            <w:shd w:val="clear" w:color="auto" w:fill="E7E6E6" w:themeFill="background2"/>
          </w:tcPr>
          <w:p w14:paraId="67413CA1" w14:textId="77777777" w:rsidR="0025756C" w:rsidRPr="00D476CF" w:rsidRDefault="0025756C" w:rsidP="002D2459">
            <w:pPr>
              <w:spacing w:line="276" w:lineRule="auto"/>
              <w:jc w:val="center"/>
              <w:rPr>
                <w:rStyle w:val="e24kjd"/>
                <w:rFonts w:ascii="Times New Roman" w:hAnsi="Times New Roman" w:cs="Times New Roman"/>
                <w:sz w:val="24"/>
                <w:szCs w:val="24"/>
              </w:rPr>
            </w:pPr>
            <w:r w:rsidRPr="00D476CF">
              <w:rPr>
                <w:rStyle w:val="e24kjd"/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05" w:type="dxa"/>
            <w:gridSpan w:val="2"/>
            <w:tcBorders>
              <w:bottom w:val="single" w:sz="48" w:space="0" w:color="FFFFFF" w:themeColor="background1"/>
            </w:tcBorders>
            <w:shd w:val="clear" w:color="auto" w:fill="E7E6E6" w:themeFill="background2"/>
          </w:tcPr>
          <w:p w14:paraId="4CBFE51F" w14:textId="77777777" w:rsidR="0025756C" w:rsidRPr="00D476CF" w:rsidRDefault="0025756C" w:rsidP="002D2459">
            <w:pPr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</w:rPr>
            </w:pPr>
            <w:r w:rsidRPr="00D476CF">
              <w:rPr>
                <w:rFonts w:ascii="Times New Roman" w:hAnsi="Times New Roman" w:cs="Times New Roman"/>
                <w:noProof/>
                <w:sz w:val="24"/>
                <w:szCs w:val="24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E8835C0" wp14:editId="4A830FB8">
                      <wp:simplePos x="0" y="0"/>
                      <wp:positionH relativeFrom="column">
                        <wp:posOffset>132715</wp:posOffset>
                      </wp:positionH>
                      <wp:positionV relativeFrom="paragraph">
                        <wp:posOffset>-17780</wp:posOffset>
                      </wp:positionV>
                      <wp:extent cx="528638" cy="223838"/>
                      <wp:effectExtent l="0" t="0" r="24130" b="24130"/>
                      <wp:wrapNone/>
                      <wp:docPr id="8" name="Textfeld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28638" cy="22383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EC150C0" w14:textId="77777777" w:rsidR="0025756C" w:rsidRDefault="0025756C" w:rsidP="0025756C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8835C0" id="Textfeld 8" o:spid="_x0000_s1027" type="#_x0000_t202" style="position:absolute;left:0;text-align:left;margin-left:10.45pt;margin-top:-1.4pt;width:41.65pt;height:17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" fillcolor="white [3201]" strokeweight=".5pt">
                      <v:textbox>
                        <w:txbxContent>
                          <w:p w14:paraId="3EC150C0" w14:textId="77777777" w:rsidR="0025756C" w:rsidRDefault="0025756C" w:rsidP="0025756C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488" w:type="dxa"/>
            <w:gridSpan w:val="2"/>
            <w:shd w:val="clear" w:color="auto" w:fill="E7E6E6" w:themeFill="background2"/>
          </w:tcPr>
          <w:p w14:paraId="78C5C108" w14:textId="1D298C10" w:rsidR="0025756C" w:rsidRPr="00D476CF" w:rsidRDefault="0025756C" w:rsidP="00A525A3">
            <w:pPr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</w:rPr>
            </w:pPr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</w:rPr>
              <w:t>&gt;</w:t>
            </w:r>
            <w:r w:rsidR="00A525A3">
              <w:rPr>
                <w:rStyle w:val="markdowndefinition"/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80" w:type="dxa"/>
            <w:gridSpan w:val="2"/>
            <w:shd w:val="clear" w:color="auto" w:fill="E7E6E6" w:themeFill="background2"/>
          </w:tcPr>
          <w:p w14:paraId="558B49E3" w14:textId="77777777" w:rsidR="0025756C" w:rsidRPr="00D476CF" w:rsidRDefault="005421D8" w:rsidP="002D2459">
            <w:pPr>
              <w:tabs>
                <w:tab w:val="center" w:pos="785"/>
                <w:tab w:val="left" w:pos="1395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de-DE"/>
                </w:rPr>
                <w:id w:val="4221545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25756C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de-DE"/>
                  </w:rPr>
                  <w:t>☐</w:t>
                </w:r>
              </w:sdtContent>
            </w:sdt>
            <w:r w:rsidR="0025756C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="0025756C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B9E7E94" w14:textId="77777777" w:rsidR="0025756C" w:rsidRPr="00D476CF" w:rsidRDefault="005421D8" w:rsidP="002D2459">
            <w:pPr>
              <w:tabs>
                <w:tab w:val="center" w:pos="785"/>
                <w:tab w:val="left" w:pos="1395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de-DE"/>
                </w:rPr>
                <w:id w:val="-12467938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25756C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de-DE"/>
                  </w:rPr>
                  <w:t>☐</w:t>
                </w:r>
              </w:sdtContent>
            </w:sdt>
            <w:r w:rsidR="0025756C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 </w:t>
            </w:r>
            <w:proofErr w:type="spellStart"/>
            <w:r w:rsidR="0025756C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no</w:t>
            </w:r>
            <w:proofErr w:type="spellEnd"/>
          </w:p>
        </w:tc>
      </w:tr>
      <w:tr w:rsidR="0025756C" w:rsidRPr="00D476CF" w14:paraId="1DE3048F" w14:textId="77777777" w:rsidTr="002D2459">
        <w:trPr>
          <w:trHeight w:val="405"/>
        </w:trPr>
        <w:tc>
          <w:tcPr>
            <w:tcW w:w="1587" w:type="dxa"/>
            <w:tcBorders>
              <w:top w:val="single" w:sz="48" w:space="0" w:color="FFFFFF" w:themeColor="background1"/>
            </w:tcBorders>
            <w:shd w:val="clear" w:color="auto" w:fill="E7E6E6" w:themeFill="background2"/>
          </w:tcPr>
          <w:p w14:paraId="1DD1AB52" w14:textId="77777777" w:rsidR="0025756C" w:rsidRPr="00D476CF" w:rsidRDefault="0025756C" w:rsidP="002D2459">
            <w:pPr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76CF"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</w:rPr>
              <w:t>time criterion</w:t>
            </w:r>
          </w:p>
        </w:tc>
        <w:tc>
          <w:tcPr>
            <w:tcW w:w="1135" w:type="dxa"/>
            <w:gridSpan w:val="2"/>
            <w:tcBorders>
              <w:top w:val="single" w:sz="48" w:space="0" w:color="FFFFFF" w:themeColor="background1"/>
            </w:tcBorders>
            <w:shd w:val="clear" w:color="auto" w:fill="E7E6E6" w:themeFill="background2"/>
          </w:tcPr>
          <w:p w14:paraId="0FA625EF" w14:textId="77777777" w:rsidR="0025756C" w:rsidRPr="00D476CF" w:rsidRDefault="0025756C" w:rsidP="002D2459">
            <w:pPr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76CF"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1527" w:type="dxa"/>
            <w:gridSpan w:val="3"/>
            <w:shd w:val="clear" w:color="auto" w:fill="E7E6E6" w:themeFill="background2"/>
          </w:tcPr>
          <w:p w14:paraId="7409FDB0" w14:textId="77777777" w:rsidR="0025756C" w:rsidRPr="00D476CF" w:rsidRDefault="0025756C" w:rsidP="002D2459">
            <w:pPr>
              <w:spacing w:line="276" w:lineRule="auto"/>
              <w:jc w:val="center"/>
              <w:rPr>
                <w:rStyle w:val="e24kjd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76CF">
              <w:rPr>
                <w:rStyle w:val="e24kjd"/>
                <w:rFonts w:ascii="Times New Roman" w:hAnsi="Times New Roman" w:cs="Times New Roman"/>
                <w:b/>
                <w:bCs/>
                <w:sz w:val="24"/>
                <w:szCs w:val="24"/>
              </w:rPr>
              <w:t>Response</w:t>
            </w:r>
          </w:p>
        </w:tc>
        <w:tc>
          <w:tcPr>
            <w:tcW w:w="2409" w:type="dxa"/>
            <w:gridSpan w:val="3"/>
            <w:tcBorders>
              <w:top w:val="single" w:sz="48" w:space="0" w:color="FFFFFF" w:themeColor="background1"/>
            </w:tcBorders>
            <w:shd w:val="clear" w:color="auto" w:fill="E7E6E6" w:themeFill="background2"/>
          </w:tcPr>
          <w:p w14:paraId="3E564E29" w14:textId="77777777" w:rsidR="0025756C" w:rsidRPr="00D476CF" w:rsidRDefault="0025756C" w:rsidP="002D2459">
            <w:pPr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76CF"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</w:rPr>
              <w:t>Criterion</w:t>
            </w:r>
          </w:p>
        </w:tc>
        <w:tc>
          <w:tcPr>
            <w:tcW w:w="2980" w:type="dxa"/>
            <w:gridSpan w:val="2"/>
            <w:tcBorders>
              <w:top w:val="single" w:sz="48" w:space="0" w:color="FFFFFF" w:themeColor="background1"/>
            </w:tcBorders>
            <w:shd w:val="clear" w:color="auto" w:fill="E7E6E6" w:themeFill="background2"/>
          </w:tcPr>
          <w:p w14:paraId="1001533D" w14:textId="77777777" w:rsidR="0025756C" w:rsidRPr="00D476CF" w:rsidRDefault="0025756C" w:rsidP="002D2459">
            <w:pPr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76CF"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</w:rPr>
              <w:t>Criterion applies</w:t>
            </w:r>
          </w:p>
        </w:tc>
      </w:tr>
      <w:tr w:rsidR="0025756C" w:rsidRPr="00D476CF" w14:paraId="08FC5AF8" w14:textId="77777777" w:rsidTr="002D2459">
        <w:trPr>
          <w:trHeight w:val="575"/>
        </w:trPr>
        <w:tc>
          <w:tcPr>
            <w:tcW w:w="1587" w:type="dxa"/>
            <w:shd w:val="clear" w:color="auto" w:fill="E7E6E6" w:themeFill="background2"/>
          </w:tcPr>
          <w:p w14:paraId="29329AAC" w14:textId="533F77D6" w:rsidR="0025756C" w:rsidRPr="00D476CF" w:rsidRDefault="007F263A" w:rsidP="002D2459">
            <w:pPr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bCs/>
                <w:sz w:val="24"/>
                <w:szCs w:val="24"/>
              </w:rPr>
            </w:pPr>
            <w:r w:rsidRPr="00D476CF">
              <w:rPr>
                <w:rStyle w:val="markdowndefinition"/>
                <w:rFonts w:ascii="Times New Roman" w:hAnsi="Times New Roman" w:cs="Times New Roman"/>
                <w:bCs/>
                <w:sz w:val="24"/>
                <w:szCs w:val="24"/>
              </w:rPr>
              <w:t xml:space="preserve">Problem </w:t>
            </w:r>
            <w:r w:rsidR="0025756C" w:rsidRPr="00D476CF">
              <w:rPr>
                <w:rStyle w:val="markdowndefinition"/>
                <w:rFonts w:ascii="Times New Roman" w:hAnsi="Times New Roman" w:cs="Times New Roman"/>
                <w:bCs/>
                <w:sz w:val="24"/>
                <w:szCs w:val="24"/>
              </w:rPr>
              <w:t>frequency</w:t>
            </w:r>
          </w:p>
        </w:tc>
        <w:tc>
          <w:tcPr>
            <w:tcW w:w="1135" w:type="dxa"/>
            <w:gridSpan w:val="2"/>
            <w:shd w:val="clear" w:color="auto" w:fill="E7E6E6" w:themeFill="background2"/>
          </w:tcPr>
          <w:p w14:paraId="15647F38" w14:textId="77777777" w:rsidR="0025756C" w:rsidRPr="00D476CF" w:rsidRDefault="0025756C" w:rsidP="002D2459">
            <w:pPr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</w:rPr>
            </w:pPr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27" w:type="dxa"/>
            <w:gridSpan w:val="3"/>
            <w:shd w:val="clear" w:color="auto" w:fill="E7E6E6" w:themeFill="background2"/>
          </w:tcPr>
          <w:p w14:paraId="4B714CCD" w14:textId="77777777" w:rsidR="0025756C" w:rsidRPr="00D476CF" w:rsidRDefault="0025756C" w:rsidP="002D2459">
            <w:pPr>
              <w:spacing w:line="276" w:lineRule="auto"/>
              <w:jc w:val="center"/>
              <w:rPr>
                <w:rStyle w:val="e24kjd"/>
                <w:rFonts w:ascii="Times New Roman" w:hAnsi="Times New Roman" w:cs="Times New Roman"/>
                <w:sz w:val="24"/>
                <w:szCs w:val="24"/>
              </w:rPr>
            </w:pPr>
            <w:r w:rsidRPr="00D476CF">
              <w:rPr>
                <w:rFonts w:ascii="Times New Roman" w:hAnsi="Times New Roman" w:cs="Times New Roman"/>
                <w:noProof/>
                <w:sz w:val="24"/>
                <w:szCs w:val="24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0FEE12F" wp14:editId="6D118BA8">
                      <wp:simplePos x="0" y="0"/>
                      <wp:positionH relativeFrom="column">
                        <wp:posOffset>-44451</wp:posOffset>
                      </wp:positionH>
                      <wp:positionV relativeFrom="paragraph">
                        <wp:posOffset>-64135</wp:posOffset>
                      </wp:positionV>
                      <wp:extent cx="962025" cy="442595"/>
                      <wp:effectExtent l="0" t="0" r="28575" b="14605"/>
                      <wp:wrapNone/>
                      <wp:docPr id="9" name="Textfeld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62025" cy="44259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943AFD1" w14:textId="77777777" w:rsidR="0025756C" w:rsidRDefault="0025756C" w:rsidP="0025756C"/>
                                <w:p w14:paraId="54BCA523" w14:textId="77777777" w:rsidR="0025756C" w:rsidRDefault="0025756C" w:rsidP="0025756C"/>
                                <w:p w14:paraId="6418231A" w14:textId="77777777" w:rsidR="0025756C" w:rsidRDefault="0025756C" w:rsidP="0025756C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FEE12F" id="Textfeld 9" o:spid="_x0000_s1028" type="#_x0000_t202" style="position:absolute;left:0;text-align:left;margin-left:-3.5pt;margin-top:-5.05pt;width:75.75pt;height:34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" fillcolor="white [3201]" strokeweight=".5pt">
                      <v:textbox>
                        <w:txbxContent>
                          <w:p w14:paraId="1943AFD1" w14:textId="77777777" w:rsidR="0025756C" w:rsidRDefault="0025756C" w:rsidP="0025756C"/>
                          <w:p w14:paraId="54BCA523" w14:textId="77777777" w:rsidR="0025756C" w:rsidRDefault="0025756C" w:rsidP="0025756C"/>
                          <w:p w14:paraId="6418231A" w14:textId="77777777" w:rsidR="0025756C" w:rsidRDefault="0025756C" w:rsidP="0025756C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409" w:type="dxa"/>
            <w:gridSpan w:val="3"/>
            <w:shd w:val="clear" w:color="auto" w:fill="E7E6E6" w:themeFill="background2"/>
          </w:tcPr>
          <w:p w14:paraId="549C3CEC" w14:textId="77777777" w:rsidR="0025756C" w:rsidRPr="00D476CF" w:rsidRDefault="0025756C" w:rsidP="002D2459">
            <w:pPr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</w:rPr>
            </w:pPr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</w:rPr>
              <w:t xml:space="preserve">during longer periods </w:t>
            </w:r>
          </w:p>
          <w:p w14:paraId="08DA0B85" w14:textId="77777777" w:rsidR="0025756C" w:rsidRPr="00D476CF" w:rsidRDefault="0025756C" w:rsidP="002D2459">
            <w:pPr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76CF">
              <w:rPr>
                <w:rStyle w:val="markdowndefinition"/>
                <w:rFonts w:ascii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</w:rPr>
              <w:t xml:space="preserve"> almost daily</w:t>
            </w:r>
          </w:p>
        </w:tc>
        <w:tc>
          <w:tcPr>
            <w:tcW w:w="2980" w:type="dxa"/>
            <w:gridSpan w:val="2"/>
            <w:shd w:val="clear" w:color="auto" w:fill="E7E6E6" w:themeFill="background2"/>
          </w:tcPr>
          <w:p w14:paraId="2FF8A25E" w14:textId="77777777" w:rsidR="0025756C" w:rsidRPr="00D476CF" w:rsidRDefault="005421D8" w:rsidP="002D2459">
            <w:pPr>
              <w:tabs>
                <w:tab w:val="center" w:pos="785"/>
                <w:tab w:val="left" w:pos="1395"/>
              </w:tabs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de-DE"/>
                </w:rPr>
                <w:id w:val="-19826867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25756C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de-DE"/>
                  </w:rPr>
                  <w:t>☐</w:t>
                </w:r>
              </w:sdtContent>
            </w:sdt>
            <w:r w:rsidR="0025756C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="0025756C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079BAB3" w14:textId="77777777" w:rsidR="0025756C" w:rsidRPr="00D476CF" w:rsidRDefault="005421D8" w:rsidP="002D2459">
            <w:pPr>
              <w:spacing w:line="276" w:lineRule="auto"/>
              <w:jc w:val="center"/>
              <w:rPr>
                <w:rStyle w:val="markdowndefinition"/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Style w:val="markdowndefinition"/>
                  <w:rFonts w:ascii="Times New Roman" w:hAnsi="Times New Roman" w:cs="Times New Roman"/>
                  <w:sz w:val="24"/>
                  <w:szCs w:val="24"/>
                  <w:lang w:val="de-DE"/>
                </w:rPr>
                <w:id w:val="3984079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Style w:val="markdowndefinition"/>
                </w:rPr>
              </w:sdtEndPr>
              <w:sdtContent>
                <w:r w:rsidR="0025756C" w:rsidRPr="00D476CF">
                  <w:rPr>
                    <w:rStyle w:val="markdowndefinition"/>
                    <w:rFonts w:ascii="Segoe UI Symbol" w:eastAsia="MS Gothic" w:hAnsi="Segoe UI Symbol" w:cs="Segoe UI Symbol"/>
                    <w:sz w:val="24"/>
                    <w:szCs w:val="24"/>
                    <w:lang w:val="de-DE"/>
                  </w:rPr>
                  <w:t>☐</w:t>
                </w:r>
              </w:sdtContent>
            </w:sdt>
            <w:r w:rsidR="0025756C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 </w:t>
            </w:r>
            <w:proofErr w:type="spellStart"/>
            <w:r w:rsidR="0025756C" w:rsidRPr="00D476CF">
              <w:rPr>
                <w:rStyle w:val="markdowndefinition"/>
                <w:rFonts w:ascii="Times New Roman" w:hAnsi="Times New Roman" w:cs="Times New Roman"/>
                <w:sz w:val="24"/>
                <w:szCs w:val="24"/>
                <w:lang w:val="de-DE"/>
              </w:rPr>
              <w:t>no</w:t>
            </w:r>
            <w:proofErr w:type="spellEnd"/>
          </w:p>
        </w:tc>
      </w:tr>
    </w:tbl>
    <w:p w14:paraId="7ED5C716" w14:textId="3469CF94" w:rsidR="007F263A" w:rsidRPr="00D476CF" w:rsidRDefault="002B0903" w:rsidP="00477C23">
      <w:pPr>
        <w:pStyle w:val="StandardWeb"/>
        <w:jc w:val="both"/>
        <w:rPr>
          <w:lang w:val="en-US"/>
        </w:rPr>
      </w:pPr>
      <w:r w:rsidRPr="00D476CF">
        <w:rPr>
          <w:lang w:val="en-US"/>
        </w:rPr>
        <w:t xml:space="preserve">Adolescents will be screened as </w:t>
      </w:r>
      <w:r w:rsidR="006E3D28" w:rsidRPr="00D476CF">
        <w:rPr>
          <w:lang w:val="en-US"/>
        </w:rPr>
        <w:t>s</w:t>
      </w:r>
      <w:r w:rsidRPr="00D476CF">
        <w:rPr>
          <w:lang w:val="en-US"/>
        </w:rPr>
        <w:t xml:space="preserve">ocial </w:t>
      </w:r>
      <w:r w:rsidR="006E3D28" w:rsidRPr="00D476CF">
        <w:rPr>
          <w:lang w:val="en-US"/>
        </w:rPr>
        <w:t>m</w:t>
      </w:r>
      <w:r w:rsidRPr="00D476CF">
        <w:rPr>
          <w:lang w:val="en-US"/>
        </w:rPr>
        <w:t xml:space="preserve">edia </w:t>
      </w:r>
      <w:r w:rsidR="006E3D28" w:rsidRPr="00D476CF">
        <w:rPr>
          <w:lang w:val="en-US"/>
        </w:rPr>
        <w:t xml:space="preserve">use </w:t>
      </w:r>
      <w:r w:rsidRPr="00D476CF">
        <w:rPr>
          <w:lang w:val="en-US"/>
        </w:rPr>
        <w:t>disorder</w:t>
      </w:r>
      <w:r w:rsidR="00906238" w:rsidRPr="00D476CF">
        <w:rPr>
          <w:lang w:val="en-US"/>
        </w:rPr>
        <w:t>e</w:t>
      </w:r>
      <w:r w:rsidRPr="00D476CF">
        <w:rPr>
          <w:lang w:val="en-US"/>
        </w:rPr>
        <w:t xml:space="preserve">d if the cut-offs for both factors are reached and the time criterion is met. Reaching the cut-off </w:t>
      </w:r>
      <w:r w:rsidR="005421D8">
        <w:rPr>
          <w:lang w:val="en-US"/>
        </w:rPr>
        <w:t>only for</w:t>
      </w:r>
      <w:r w:rsidRPr="00D476CF">
        <w:rPr>
          <w:lang w:val="en-US"/>
        </w:rPr>
        <w:t xml:space="preserve"> the factor “cognitive behavioral symptoms” </w:t>
      </w:r>
      <w:r w:rsidR="006E3D28" w:rsidRPr="00D476CF">
        <w:rPr>
          <w:lang w:val="en-US"/>
        </w:rPr>
        <w:t xml:space="preserve">might </w:t>
      </w:r>
      <w:r w:rsidR="005421D8">
        <w:rPr>
          <w:lang w:val="en-US"/>
        </w:rPr>
        <w:t>point to</w:t>
      </w:r>
      <w:bookmarkStart w:id="1" w:name="_GoBack"/>
      <w:bookmarkEnd w:id="1"/>
      <w:r w:rsidRPr="00D476CF">
        <w:rPr>
          <w:lang w:val="en-US"/>
        </w:rPr>
        <w:t xml:space="preserve"> </w:t>
      </w:r>
      <w:r w:rsidR="00906238" w:rsidRPr="00D476CF">
        <w:rPr>
          <w:lang w:val="en-US"/>
        </w:rPr>
        <w:t>at-risk</w:t>
      </w:r>
      <w:r w:rsidRPr="00D476CF">
        <w:rPr>
          <w:lang w:val="en-US"/>
        </w:rPr>
        <w:t xml:space="preserve"> </w:t>
      </w:r>
      <w:r w:rsidR="006E3D28" w:rsidRPr="00D476CF">
        <w:rPr>
          <w:lang w:val="en-US"/>
        </w:rPr>
        <w:t>s</w:t>
      </w:r>
      <w:r w:rsidRPr="00D476CF">
        <w:rPr>
          <w:lang w:val="en-US"/>
        </w:rPr>
        <w:t xml:space="preserve">ocial </w:t>
      </w:r>
      <w:r w:rsidR="006E3D28" w:rsidRPr="00D476CF">
        <w:rPr>
          <w:lang w:val="en-US"/>
        </w:rPr>
        <w:t>m</w:t>
      </w:r>
      <w:r w:rsidRPr="00D476CF">
        <w:rPr>
          <w:lang w:val="en-US"/>
        </w:rPr>
        <w:t>edia us</w:t>
      </w:r>
      <w:r w:rsidR="006E3D28" w:rsidRPr="00D476CF">
        <w:rPr>
          <w:lang w:val="en-US"/>
        </w:rPr>
        <w:t>e</w:t>
      </w:r>
      <w:r w:rsidRPr="00D476CF">
        <w:rPr>
          <w:lang w:val="en-US"/>
        </w:rPr>
        <w:t xml:space="preserve">. This indicates a higher risk for negative consequences due to the behavior. Reaching the cut-off </w:t>
      </w:r>
      <w:r w:rsidR="005421D8">
        <w:rPr>
          <w:lang w:val="en-US"/>
        </w:rPr>
        <w:t xml:space="preserve">only for </w:t>
      </w:r>
      <w:r w:rsidRPr="00D476CF">
        <w:rPr>
          <w:lang w:val="en-US"/>
        </w:rPr>
        <w:t>the facto</w:t>
      </w:r>
      <w:r w:rsidR="005421D8">
        <w:rPr>
          <w:lang w:val="en-US"/>
        </w:rPr>
        <w:t xml:space="preserve">r “negative consequences” </w:t>
      </w:r>
      <w:r w:rsidRPr="00D476CF">
        <w:rPr>
          <w:lang w:val="en-US"/>
        </w:rPr>
        <w:t xml:space="preserve">might </w:t>
      </w:r>
      <w:r w:rsidR="005421D8">
        <w:rPr>
          <w:lang w:val="en-US"/>
        </w:rPr>
        <w:t>suggest</w:t>
      </w:r>
      <w:r w:rsidRPr="00D476CF">
        <w:rPr>
          <w:lang w:val="en-US"/>
        </w:rPr>
        <w:t xml:space="preserve"> the </w:t>
      </w:r>
      <w:r w:rsidR="005421D8">
        <w:rPr>
          <w:lang w:val="en-US"/>
        </w:rPr>
        <w:t>presence</w:t>
      </w:r>
      <w:r w:rsidRPr="00D476CF">
        <w:rPr>
          <w:lang w:val="en-US"/>
        </w:rPr>
        <w:t xml:space="preserve"> of </w:t>
      </w:r>
      <w:r w:rsidR="006E3D28" w:rsidRPr="00D476CF">
        <w:rPr>
          <w:lang w:val="en-US"/>
        </w:rPr>
        <w:t>not directly related</w:t>
      </w:r>
      <w:r w:rsidRPr="00D476CF">
        <w:rPr>
          <w:lang w:val="en-US"/>
        </w:rPr>
        <w:t xml:space="preserve"> psychological problems that should be further investigated. Reaching </w:t>
      </w:r>
      <w:r w:rsidR="006E3D28" w:rsidRPr="00D476CF">
        <w:rPr>
          <w:lang w:val="en-US"/>
        </w:rPr>
        <w:t xml:space="preserve">both </w:t>
      </w:r>
      <w:r w:rsidRPr="00D476CF">
        <w:rPr>
          <w:lang w:val="en-US"/>
        </w:rPr>
        <w:t xml:space="preserve">cut-off values without </w:t>
      </w:r>
      <w:r w:rsidR="005421D8">
        <w:rPr>
          <w:lang w:val="en-US"/>
        </w:rPr>
        <w:t xml:space="preserve">meeting </w:t>
      </w:r>
      <w:r w:rsidRPr="00D476CF">
        <w:rPr>
          <w:lang w:val="en-US"/>
        </w:rPr>
        <w:t>the</w:t>
      </w:r>
      <w:r w:rsidR="005421D8">
        <w:rPr>
          <w:lang w:val="en-US"/>
        </w:rPr>
        <w:t xml:space="preserve"> time criterion </w:t>
      </w:r>
      <w:r w:rsidRPr="00D476CF">
        <w:rPr>
          <w:lang w:val="en-US"/>
        </w:rPr>
        <w:t xml:space="preserve">could be </w:t>
      </w:r>
      <w:r w:rsidR="005421D8">
        <w:rPr>
          <w:lang w:val="en-US"/>
        </w:rPr>
        <w:t>an indication of</w:t>
      </w:r>
      <w:r w:rsidRPr="00D476CF">
        <w:rPr>
          <w:lang w:val="en-US"/>
        </w:rPr>
        <w:t xml:space="preserve"> </w:t>
      </w:r>
      <w:r w:rsidR="00906238" w:rsidRPr="00D476CF">
        <w:rPr>
          <w:lang w:val="en-US"/>
        </w:rPr>
        <w:t>at-risk</w:t>
      </w:r>
      <w:r w:rsidRPr="00D476CF">
        <w:rPr>
          <w:lang w:val="en-US"/>
        </w:rPr>
        <w:t xml:space="preserve"> us</w:t>
      </w:r>
      <w:r w:rsidR="006E3D28" w:rsidRPr="00D476CF">
        <w:rPr>
          <w:lang w:val="en-US"/>
        </w:rPr>
        <w:t>e</w:t>
      </w:r>
      <w:r w:rsidRPr="00D476CF">
        <w:rPr>
          <w:lang w:val="en-US"/>
        </w:rPr>
        <w:t xml:space="preserve"> </w:t>
      </w:r>
      <w:r w:rsidR="005421D8">
        <w:rPr>
          <w:lang w:val="en-US"/>
        </w:rPr>
        <w:t>that</w:t>
      </w:r>
      <w:r w:rsidRPr="00D476CF">
        <w:rPr>
          <w:lang w:val="en-US"/>
        </w:rPr>
        <w:t xml:space="preserve"> should be </w:t>
      </w:r>
      <w:r w:rsidR="005421D8">
        <w:rPr>
          <w:lang w:val="en-US"/>
        </w:rPr>
        <w:t>further</w:t>
      </w:r>
      <w:r w:rsidR="005421D8">
        <w:rPr>
          <w:lang w:val="en-US"/>
        </w:rPr>
        <w:t xml:space="preserve"> monitored</w:t>
      </w:r>
      <w:r w:rsidRPr="00D476CF">
        <w:rPr>
          <w:lang w:val="en-US"/>
        </w:rPr>
        <w:t xml:space="preserve">. </w:t>
      </w:r>
    </w:p>
    <w:p w14:paraId="6531ACE3" w14:textId="77777777" w:rsidR="001F6524" w:rsidRPr="00D476CF" w:rsidRDefault="001F652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ACB1DB" w14:textId="77777777" w:rsidR="002D698F" w:rsidRPr="00D476CF" w:rsidRDefault="002D698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6A055BA" w14:textId="77777777" w:rsidR="00567C6E" w:rsidRPr="00D476CF" w:rsidRDefault="00567C6E" w:rsidP="00B24041">
      <w:pPr>
        <w:tabs>
          <w:tab w:val="center" w:pos="4819"/>
          <w:tab w:val="left" w:pos="8513"/>
        </w:tabs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7FE7052B" w14:textId="4D425476" w:rsidR="00A77479" w:rsidRPr="00D476CF" w:rsidRDefault="00A77479" w:rsidP="00A90EA4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sectPr w:rsidR="00A77479" w:rsidRPr="00D476CF" w:rsidSect="001D1E24">
      <w:headerReference w:type="even" r:id="rId7"/>
      <w:headerReference w:type="default" r:id="rId8"/>
      <w:footerReference w:type="default" r:id="rId9"/>
      <w:headerReference w:type="first" r:id="rId10"/>
      <w:footerReference w:type="first" r:id="rId11"/>
      <w:pgSz w:w="11906" w:h="16838"/>
      <w:pgMar w:top="1134" w:right="1134" w:bottom="1134" w:left="1134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7154FA" w14:textId="77777777" w:rsidR="003A119A" w:rsidRDefault="003A119A" w:rsidP="004D0FD5">
      <w:pPr>
        <w:spacing w:after="0" w:line="240" w:lineRule="auto"/>
      </w:pPr>
      <w:r>
        <w:separator/>
      </w:r>
    </w:p>
  </w:endnote>
  <w:endnote w:type="continuationSeparator" w:id="0">
    <w:p w14:paraId="4269C153" w14:textId="77777777" w:rsidR="003A119A" w:rsidRDefault="003A119A" w:rsidP="004D0F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D0670E" w14:textId="1F3BC1EE" w:rsidR="00225E0C" w:rsidRPr="00681E4D" w:rsidRDefault="00C44475" w:rsidP="00225E0C">
    <w:pPr>
      <w:pStyle w:val="Fuzeile"/>
      <w:jc w:val="right"/>
      <w:rPr>
        <w:lang w:val="de-DE"/>
      </w:rPr>
    </w:pPr>
    <w:r w:rsidRPr="00C44475">
      <w:rPr>
        <w:lang w:val="de-DE"/>
      </w:rPr>
      <w:ptab w:relativeTo="margin" w:alignment="center" w:leader="none"/>
    </w:r>
    <w:r w:rsidRPr="00C44475">
      <w:rPr>
        <w:lang w:val="de-DE"/>
      </w:rPr>
      <w:ptab w:relativeTo="margin" w:alignment="right" w:leader="none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A0AAAF" w14:textId="5EDD5B38" w:rsidR="00225E0C" w:rsidRPr="00906238" w:rsidRDefault="00381F15">
    <w:pPr>
      <w:pStyle w:val="Fuzeile"/>
      <w:rPr>
        <w:lang w:val="en-US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72576" behindDoc="0" locked="0" layoutInCell="1" allowOverlap="1" wp14:anchorId="6C40241A" wp14:editId="0148619C">
              <wp:simplePos x="0" y="0"/>
              <wp:positionH relativeFrom="rightMargin">
                <wp:align>left</wp:align>
              </wp:positionH>
              <wp:positionV relativeFrom="paragraph">
                <wp:posOffset>64135</wp:posOffset>
              </wp:positionV>
              <wp:extent cx="223837" cy="45719"/>
              <wp:effectExtent l="0" t="19050" r="43180" b="31115"/>
              <wp:wrapNone/>
              <wp:docPr id="4" name="Pfeil: nach rechts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223837" cy="45719"/>
                      </a:xfrm>
                      <a:prstGeom prst="rightArrow">
                        <a:avLst/>
                      </a:prstGeom>
                      <a:solidFill>
                        <a:schemeClr val="bg1"/>
                      </a:solidFill>
                    </wps:spPr>
                    <wps:style>
                      <a:lnRef idx="2">
                        <a:schemeClr val="dk1">
                          <a:shade val="50000"/>
                        </a:schemeClr>
                      </a:lnRef>
                      <a:fillRef idx="1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<w:pict>
            <v:shapetype w14:anchorId="54BC0387" id="_x0000_t13" coordsize="21600,21600" o:spt="13" adj="16200,5400" path="m@0,l@0@1,0@1,0@2@0@2@0,21600,21600,10800xe">
              <v:stroke joinstyle="miter"/>
              <v:formulas>
                <v:f eqn="val #0"/>
                <v:f eqn="val #1"/>
                <v:f eqn="sum height 0 #1"/>
                <v:f eqn="sum 10800 0 #1"/>
                <v:f eqn="sum width 0 #0"/>
                <v:f eqn="prod @4 @3 10800"/>
                <v:f eqn="sum width 0 @5"/>
              </v:formulas>
              <v:path o:connecttype="custom" o:connectlocs="@0,0;0,10800;@0,21600;21600,10800" o:connectangles="270,180,90,0" textboxrect="0,@1,@6,@2"/>
              <v:handles>
                <v:h position="#0,#1" xrange="0,21600" yrange="0,10800"/>
              </v:handles>
            </v:shapetype>
            <v:shape id="Pfeil: nach rechts 4" o:spid="_x0000_s1026" type="#_x0000_t13" style="position:absolute;margin-left:0;margin-top:5.05pt;width:17.6pt;height:3.6pt;z-index:251672576;visibility:visible;mso-wrap-style:square;mso-wrap-distance-left:9pt;mso-wrap-distance-top:0;mso-wrap-distance-right:9pt;mso-wrap-distance-bottom:0;mso-position-horizontal:left;mso-position-horizontal-relative:right-margin-area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" adj="19394" fillcolor="white [3212]" strokecolor="black [1600]" strokeweight="1pt">
              <w10:wrap anchorx="margin"/>
            </v:shape>
          </w:pict>
        </mc:Fallback>
      </mc:AlternateContent>
    </w:r>
    <w:r w:rsidRPr="00381F15">
      <w:rPr>
        <w:lang w:val="de-DE"/>
      </w:rPr>
      <w:ptab w:relativeTo="margin" w:alignment="center" w:leader="none"/>
    </w:r>
    <w:r w:rsidRPr="00381F15">
      <w:rPr>
        <w:lang w:val="de-DE"/>
      </w:rPr>
      <w:ptab w:relativeTo="margin" w:alignment="right" w:leader="none"/>
    </w:r>
    <w:r w:rsidRPr="00906238">
      <w:rPr>
        <w:lang w:val="en-US"/>
      </w:rPr>
      <w:t xml:space="preserve"> </w:t>
    </w:r>
    <w:r w:rsidR="003E1B58" w:rsidRPr="00906238">
      <w:rPr>
        <w:lang w:val="en-US"/>
      </w:rPr>
      <w:t>Please continue on the next page</w:t>
    </w:r>
    <w:r w:rsidRPr="00906238">
      <w:rPr>
        <w:lang w:val="en-US"/>
      </w:rPr>
      <w:t xml:space="preserve">.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B71B02" w14:textId="77777777" w:rsidR="003A119A" w:rsidRDefault="003A119A" w:rsidP="004D0FD5">
      <w:pPr>
        <w:spacing w:after="0" w:line="240" w:lineRule="auto"/>
      </w:pPr>
      <w:r>
        <w:separator/>
      </w:r>
    </w:p>
  </w:footnote>
  <w:footnote w:type="continuationSeparator" w:id="0">
    <w:p w14:paraId="3B53D2F8" w14:textId="77777777" w:rsidR="003A119A" w:rsidRDefault="003A119A" w:rsidP="004D0F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D6AA19" w14:textId="443F20F1" w:rsidR="00D44C13" w:rsidRPr="00D44C13" w:rsidRDefault="00D44C13">
    <w:pPr>
      <w:pStyle w:val="Kopfzeile"/>
      <w:rPr>
        <w:lang w:val="de-DE"/>
      </w:rPr>
    </w:pPr>
    <w:r>
      <w:ptab w:relativeTo="margin" w:alignment="center" w:leader="none"/>
    </w:r>
    <w:r w:rsidR="002B0903">
      <w:rPr>
        <w:lang w:val="de-DE"/>
      </w:rPr>
      <w:t>SOMEDIS-A</w:t>
    </w:r>
    <w: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68F6F7" w14:textId="260895F5" w:rsidR="00D77099" w:rsidRPr="00906238" w:rsidRDefault="00D77099" w:rsidP="00D14947">
    <w:pPr>
      <w:pStyle w:val="Kopfzeile"/>
      <w:tabs>
        <w:tab w:val="clear" w:pos="4536"/>
        <w:tab w:val="clear" w:pos="9072"/>
        <w:tab w:val="left" w:pos="2933"/>
      </w:tabs>
      <w:jc w:val="right"/>
      <w:rPr>
        <w:rFonts w:asciiTheme="majorHAnsi" w:hAnsiTheme="majorHAnsi" w:cstheme="majorHAnsi"/>
        <w:sz w:val="18"/>
        <w:szCs w:val="18"/>
        <w:lang w:val="en-US"/>
      </w:rPr>
    </w:pPr>
  </w:p>
  <w:p w14:paraId="47D723E4" w14:textId="77777777" w:rsidR="00D14947" w:rsidRPr="00906238" w:rsidRDefault="00D14947" w:rsidP="00D14947">
    <w:pPr>
      <w:pStyle w:val="Kopfzeile"/>
      <w:tabs>
        <w:tab w:val="clear" w:pos="4536"/>
        <w:tab w:val="clear" w:pos="9072"/>
        <w:tab w:val="left" w:pos="2933"/>
      </w:tabs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E344EC" w14:textId="4CE7F6CE" w:rsidR="00B603C9" w:rsidRDefault="00B603C9" w:rsidP="00B603C9"/>
  <w:p w14:paraId="1CB9D64B" w14:textId="70F1EB78" w:rsidR="00116BEB" w:rsidRPr="00906238" w:rsidRDefault="00116BEB"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930720"/>
    <w:multiLevelType w:val="hybridMultilevel"/>
    <w:tmpl w:val="344EE93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FA11F4"/>
    <w:multiLevelType w:val="hybridMultilevel"/>
    <w:tmpl w:val="452E7C48"/>
    <w:lvl w:ilvl="0" w:tplc="51FE181C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E25CFB"/>
    <w:multiLevelType w:val="hybridMultilevel"/>
    <w:tmpl w:val="23A8708A"/>
    <w:lvl w:ilvl="0" w:tplc="FAAA1590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cstheme="majorHAnsi" w:hint="default"/>
        <w:b/>
        <w:bCs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FD5"/>
    <w:rsid w:val="000246C4"/>
    <w:rsid w:val="00035300"/>
    <w:rsid w:val="00051029"/>
    <w:rsid w:val="00055F5C"/>
    <w:rsid w:val="00055FE5"/>
    <w:rsid w:val="00076039"/>
    <w:rsid w:val="0008579F"/>
    <w:rsid w:val="000A0FBF"/>
    <w:rsid w:val="000B3F44"/>
    <w:rsid w:val="000B7052"/>
    <w:rsid w:val="000C7F9C"/>
    <w:rsid w:val="000F1FAC"/>
    <w:rsid w:val="001027E2"/>
    <w:rsid w:val="00116BEB"/>
    <w:rsid w:val="0016485A"/>
    <w:rsid w:val="001D1E24"/>
    <w:rsid w:val="001E36C8"/>
    <w:rsid w:val="001F6524"/>
    <w:rsid w:val="0020301F"/>
    <w:rsid w:val="00205059"/>
    <w:rsid w:val="00206A5C"/>
    <w:rsid w:val="002078DF"/>
    <w:rsid w:val="00216C2A"/>
    <w:rsid w:val="00223AED"/>
    <w:rsid w:val="00225E0C"/>
    <w:rsid w:val="00230649"/>
    <w:rsid w:val="00232DA0"/>
    <w:rsid w:val="00250B32"/>
    <w:rsid w:val="0025756C"/>
    <w:rsid w:val="002676FF"/>
    <w:rsid w:val="00285123"/>
    <w:rsid w:val="002A5B79"/>
    <w:rsid w:val="002B0903"/>
    <w:rsid w:val="002C0C93"/>
    <w:rsid w:val="002C52DA"/>
    <w:rsid w:val="002D698F"/>
    <w:rsid w:val="002E2EAC"/>
    <w:rsid w:val="00336AB5"/>
    <w:rsid w:val="00345484"/>
    <w:rsid w:val="00367C02"/>
    <w:rsid w:val="00376D30"/>
    <w:rsid w:val="00381F15"/>
    <w:rsid w:val="003A119A"/>
    <w:rsid w:val="003B2FC8"/>
    <w:rsid w:val="003D6377"/>
    <w:rsid w:val="003E1B58"/>
    <w:rsid w:val="00411E46"/>
    <w:rsid w:val="00443317"/>
    <w:rsid w:val="0044652F"/>
    <w:rsid w:val="00461036"/>
    <w:rsid w:val="00474BCE"/>
    <w:rsid w:val="00477C23"/>
    <w:rsid w:val="00482DF6"/>
    <w:rsid w:val="00494482"/>
    <w:rsid w:val="004D0FD5"/>
    <w:rsid w:val="004D57EE"/>
    <w:rsid w:val="004F4937"/>
    <w:rsid w:val="0051790E"/>
    <w:rsid w:val="00521A55"/>
    <w:rsid w:val="00540F0F"/>
    <w:rsid w:val="005421D8"/>
    <w:rsid w:val="00554093"/>
    <w:rsid w:val="00567C6E"/>
    <w:rsid w:val="00591770"/>
    <w:rsid w:val="00592A72"/>
    <w:rsid w:val="005A3C9F"/>
    <w:rsid w:val="005B520D"/>
    <w:rsid w:val="005C3954"/>
    <w:rsid w:val="005C7803"/>
    <w:rsid w:val="005E28A9"/>
    <w:rsid w:val="006318B7"/>
    <w:rsid w:val="0064028A"/>
    <w:rsid w:val="006456CA"/>
    <w:rsid w:val="00653B60"/>
    <w:rsid w:val="00671449"/>
    <w:rsid w:val="00681E4D"/>
    <w:rsid w:val="00696BE7"/>
    <w:rsid w:val="006B0CFB"/>
    <w:rsid w:val="006C45FD"/>
    <w:rsid w:val="006E30DD"/>
    <w:rsid w:val="006E3D28"/>
    <w:rsid w:val="006F06AA"/>
    <w:rsid w:val="007118BD"/>
    <w:rsid w:val="00723325"/>
    <w:rsid w:val="007301E8"/>
    <w:rsid w:val="00734A9F"/>
    <w:rsid w:val="0073649A"/>
    <w:rsid w:val="007371A0"/>
    <w:rsid w:val="0075309E"/>
    <w:rsid w:val="00754DA2"/>
    <w:rsid w:val="007564B0"/>
    <w:rsid w:val="0076264D"/>
    <w:rsid w:val="007669E0"/>
    <w:rsid w:val="00771140"/>
    <w:rsid w:val="00776550"/>
    <w:rsid w:val="007830B9"/>
    <w:rsid w:val="007A3517"/>
    <w:rsid w:val="007B12E9"/>
    <w:rsid w:val="007C03B6"/>
    <w:rsid w:val="007E0D38"/>
    <w:rsid w:val="007E122A"/>
    <w:rsid w:val="007F021F"/>
    <w:rsid w:val="007F263A"/>
    <w:rsid w:val="007F64B5"/>
    <w:rsid w:val="00806153"/>
    <w:rsid w:val="00830FB2"/>
    <w:rsid w:val="008310B3"/>
    <w:rsid w:val="00862F35"/>
    <w:rsid w:val="00886131"/>
    <w:rsid w:val="0089335B"/>
    <w:rsid w:val="008A3262"/>
    <w:rsid w:val="008B247B"/>
    <w:rsid w:val="008C41FC"/>
    <w:rsid w:val="008C7D8E"/>
    <w:rsid w:val="008E33FF"/>
    <w:rsid w:val="008F57DD"/>
    <w:rsid w:val="00901146"/>
    <w:rsid w:val="00904D74"/>
    <w:rsid w:val="00906238"/>
    <w:rsid w:val="00911F39"/>
    <w:rsid w:val="0091682A"/>
    <w:rsid w:val="00947083"/>
    <w:rsid w:val="009554B8"/>
    <w:rsid w:val="009A2F64"/>
    <w:rsid w:val="009D3FBE"/>
    <w:rsid w:val="009F3CB7"/>
    <w:rsid w:val="00A019FE"/>
    <w:rsid w:val="00A03EE1"/>
    <w:rsid w:val="00A15486"/>
    <w:rsid w:val="00A23AD5"/>
    <w:rsid w:val="00A436CA"/>
    <w:rsid w:val="00A525A3"/>
    <w:rsid w:val="00A77479"/>
    <w:rsid w:val="00A90EA4"/>
    <w:rsid w:val="00AA6A3E"/>
    <w:rsid w:val="00AB11A0"/>
    <w:rsid w:val="00AD2120"/>
    <w:rsid w:val="00AF13E5"/>
    <w:rsid w:val="00B110B9"/>
    <w:rsid w:val="00B1477E"/>
    <w:rsid w:val="00B24041"/>
    <w:rsid w:val="00B26AD1"/>
    <w:rsid w:val="00B30A7E"/>
    <w:rsid w:val="00B3117B"/>
    <w:rsid w:val="00B34F2A"/>
    <w:rsid w:val="00B4547E"/>
    <w:rsid w:val="00B469AF"/>
    <w:rsid w:val="00B47238"/>
    <w:rsid w:val="00B5447E"/>
    <w:rsid w:val="00B603C9"/>
    <w:rsid w:val="00B7553E"/>
    <w:rsid w:val="00B774DB"/>
    <w:rsid w:val="00B77ED8"/>
    <w:rsid w:val="00BB0F46"/>
    <w:rsid w:val="00BC0B81"/>
    <w:rsid w:val="00BE4A34"/>
    <w:rsid w:val="00BF372B"/>
    <w:rsid w:val="00BF77C8"/>
    <w:rsid w:val="00C06410"/>
    <w:rsid w:val="00C22741"/>
    <w:rsid w:val="00C27E1A"/>
    <w:rsid w:val="00C44475"/>
    <w:rsid w:val="00C65A69"/>
    <w:rsid w:val="00C66873"/>
    <w:rsid w:val="00C675E3"/>
    <w:rsid w:val="00CB1620"/>
    <w:rsid w:val="00CB2384"/>
    <w:rsid w:val="00CC00BD"/>
    <w:rsid w:val="00CC6DF3"/>
    <w:rsid w:val="00CE1316"/>
    <w:rsid w:val="00D01D98"/>
    <w:rsid w:val="00D05332"/>
    <w:rsid w:val="00D1057C"/>
    <w:rsid w:val="00D14947"/>
    <w:rsid w:val="00D36693"/>
    <w:rsid w:val="00D41FEF"/>
    <w:rsid w:val="00D44C13"/>
    <w:rsid w:val="00D476CF"/>
    <w:rsid w:val="00D57714"/>
    <w:rsid w:val="00D77099"/>
    <w:rsid w:val="00D92B22"/>
    <w:rsid w:val="00D96A12"/>
    <w:rsid w:val="00DC30ED"/>
    <w:rsid w:val="00DF4FB6"/>
    <w:rsid w:val="00DF62CF"/>
    <w:rsid w:val="00E04531"/>
    <w:rsid w:val="00E04C2E"/>
    <w:rsid w:val="00E35F86"/>
    <w:rsid w:val="00E4013C"/>
    <w:rsid w:val="00E5410E"/>
    <w:rsid w:val="00E57AAC"/>
    <w:rsid w:val="00E7733F"/>
    <w:rsid w:val="00EA5D09"/>
    <w:rsid w:val="00EB4BB8"/>
    <w:rsid w:val="00EE07B1"/>
    <w:rsid w:val="00F2600D"/>
    <w:rsid w:val="00F6155A"/>
    <w:rsid w:val="00F71292"/>
    <w:rsid w:val="00F763F5"/>
    <w:rsid w:val="00F77408"/>
    <w:rsid w:val="00F84CEA"/>
    <w:rsid w:val="00F96CBF"/>
    <w:rsid w:val="00FA2184"/>
    <w:rsid w:val="00FC4D89"/>
    <w:rsid w:val="00FE1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1B88FA98"/>
  <w15:chartTrackingRefBased/>
  <w15:docId w15:val="{A19EB683-F8B4-447D-B7E4-1E529F7E9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D0F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4D0F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D0FD5"/>
  </w:style>
  <w:style w:type="paragraph" w:styleId="Fuzeile">
    <w:name w:val="footer"/>
    <w:basedOn w:val="Standard"/>
    <w:link w:val="FuzeileZchn"/>
    <w:uiPriority w:val="99"/>
    <w:unhideWhenUsed/>
    <w:rsid w:val="004D0F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D0FD5"/>
  </w:style>
  <w:style w:type="character" w:customStyle="1" w:styleId="markdowndefinition">
    <w:name w:val="markdowndefinition"/>
    <w:basedOn w:val="Absatz-Standardschriftart"/>
    <w:rsid w:val="004D0FD5"/>
  </w:style>
  <w:style w:type="paragraph" w:styleId="Listenabsatz">
    <w:name w:val="List Paragraph"/>
    <w:basedOn w:val="Standard"/>
    <w:uiPriority w:val="34"/>
    <w:qFormat/>
    <w:rsid w:val="004D0FD5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B110B9"/>
    <w:rPr>
      <w:color w:val="808080"/>
    </w:rPr>
  </w:style>
  <w:style w:type="character" w:customStyle="1" w:styleId="e24kjd">
    <w:name w:val="e24kjd"/>
    <w:basedOn w:val="Absatz-Standardschriftart"/>
    <w:rsid w:val="00232DA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A5D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A5D09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21A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21A5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21A5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21A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21A55"/>
    <w:rPr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521A55"/>
    <w:rPr>
      <w:i/>
      <w:iCs/>
    </w:rPr>
  </w:style>
  <w:style w:type="paragraph" w:styleId="StandardWeb">
    <w:name w:val="Normal (Web)"/>
    <w:basedOn w:val="Standard"/>
    <w:uiPriority w:val="99"/>
    <w:unhideWhenUsed/>
    <w:rsid w:val="003E1B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33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59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6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823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125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90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077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150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86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29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583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791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375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935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16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824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19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336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63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1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397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27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39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9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63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7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12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056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7</Words>
  <Characters>3511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ustermann</dc:creator>
  <cp:keywords/>
  <dc:description/>
  <cp:lastModifiedBy>Paschke, Kerstin</cp:lastModifiedBy>
  <cp:revision>5</cp:revision>
  <cp:lastPrinted>2020-05-04T12:31:00Z</cp:lastPrinted>
  <dcterms:created xsi:type="dcterms:W3CDTF">2021-04-09T11:40:00Z</dcterms:created>
  <dcterms:modified xsi:type="dcterms:W3CDTF">2021-04-09T11:46:00Z</dcterms:modified>
</cp:coreProperties>
</file>